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A63" w:rsidRPr="00884CD7" w:rsidRDefault="004C2A63" w:rsidP="004C2A63">
      <w:pPr>
        <w:autoSpaceDE w:val="0"/>
        <w:autoSpaceDN w:val="0"/>
        <w:adjustRightInd w:val="0"/>
        <w:spacing w:line="360" w:lineRule="auto"/>
        <w:jc w:val="both"/>
        <w:rPr>
          <w:rFonts w:hint="eastAsia"/>
          <w:b/>
          <w:szCs w:val="24"/>
          <w:lang w:eastAsia="zh-CN"/>
        </w:rPr>
      </w:pPr>
      <w:r w:rsidRPr="00884CD7">
        <w:rPr>
          <w:b/>
          <w:szCs w:val="24"/>
        </w:rPr>
        <w:t xml:space="preserve">TABLE </w:t>
      </w:r>
      <w:r w:rsidRPr="00884CD7">
        <w:rPr>
          <w:rFonts w:hint="eastAsia"/>
          <w:b/>
          <w:szCs w:val="24"/>
          <w:lang w:eastAsia="zh-CN"/>
        </w:rPr>
        <w:t>S4</w:t>
      </w:r>
      <w:r w:rsidRPr="00884CD7">
        <w:rPr>
          <w:b/>
          <w:szCs w:val="24"/>
          <w:lang w:eastAsia="zh-CN"/>
        </w:rPr>
        <w:t xml:space="preserve">│Summary of </w:t>
      </w:r>
      <w:r w:rsidRPr="00884CD7">
        <w:rPr>
          <w:rFonts w:hint="eastAsia"/>
          <w:b/>
          <w:szCs w:val="24"/>
          <w:lang w:eastAsia="zh-CN"/>
        </w:rPr>
        <w:t xml:space="preserve">the </w:t>
      </w:r>
      <w:r w:rsidRPr="00884CD7">
        <w:rPr>
          <w:b/>
          <w:szCs w:val="24"/>
          <w:lang w:eastAsia="zh-CN"/>
        </w:rPr>
        <w:t xml:space="preserve">transcriptional </w:t>
      </w:r>
      <w:r w:rsidRPr="00884CD7">
        <w:rPr>
          <w:rFonts w:hint="eastAsia"/>
          <w:b/>
          <w:szCs w:val="24"/>
          <w:lang w:eastAsia="zh-CN"/>
        </w:rPr>
        <w:t>data</w:t>
      </w:r>
      <w:r w:rsidRPr="00884CD7">
        <w:rPr>
          <w:b/>
          <w:szCs w:val="24"/>
          <w:lang w:eastAsia="zh-CN"/>
        </w:rPr>
        <w:t xml:space="preserve"> of </w:t>
      </w:r>
      <w:r w:rsidR="006F7335">
        <w:rPr>
          <w:rFonts w:hint="eastAsia"/>
          <w:b/>
          <w:szCs w:val="24"/>
          <w:lang w:eastAsia="zh-CN"/>
        </w:rPr>
        <w:t>specific</w:t>
      </w:r>
      <w:r w:rsidRPr="00884CD7">
        <w:rPr>
          <w:b/>
          <w:szCs w:val="24"/>
          <w:lang w:eastAsia="zh-CN"/>
        </w:rPr>
        <w:t xml:space="preserve"> genes </w:t>
      </w:r>
      <w:r w:rsidRPr="00884CD7">
        <w:rPr>
          <w:rFonts w:hint="eastAsia"/>
          <w:b/>
          <w:szCs w:val="24"/>
          <w:lang w:eastAsia="zh-CN"/>
        </w:rPr>
        <w:t xml:space="preserve">directly </w:t>
      </w:r>
      <w:r w:rsidRPr="00884CD7">
        <w:rPr>
          <w:b/>
          <w:szCs w:val="24"/>
          <w:lang w:eastAsia="zh-CN"/>
        </w:rPr>
        <w:t xml:space="preserve">controlled by </w:t>
      </w:r>
      <w:r w:rsidRPr="00884CD7">
        <w:rPr>
          <w:rFonts w:hint="eastAsia"/>
          <w:b/>
          <w:szCs w:val="24"/>
          <w:lang w:eastAsia="zh-CN"/>
        </w:rPr>
        <w:t>the CcpA regulon</w:t>
      </w:r>
      <w:r w:rsidRPr="00884CD7">
        <w:rPr>
          <w:b/>
          <w:szCs w:val="24"/>
        </w:rPr>
        <w:t>.</w:t>
      </w:r>
      <w:r w:rsidR="00830FB0">
        <w:rPr>
          <w:rFonts w:hint="eastAsia"/>
          <w:b/>
          <w:szCs w:val="24"/>
          <w:lang w:eastAsia="zh-CN"/>
        </w:rPr>
        <w:t xml:space="preserve"> </w:t>
      </w:r>
    </w:p>
    <w:tbl>
      <w:tblPr>
        <w:tblW w:w="10031" w:type="dxa"/>
        <w:tblInd w:w="-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528"/>
        <w:gridCol w:w="728"/>
        <w:gridCol w:w="3664"/>
        <w:gridCol w:w="992"/>
        <w:gridCol w:w="1276"/>
        <w:gridCol w:w="992"/>
        <w:gridCol w:w="851"/>
      </w:tblGrid>
      <w:tr w:rsidR="004C2A63" w:rsidRPr="00575F56" w:rsidTr="003134A0"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2A63" w:rsidRPr="00575F56" w:rsidRDefault="004C2A63" w:rsidP="00DD6DBC">
            <w:pPr>
              <w:jc w:val="center"/>
              <w:rPr>
                <w:b/>
                <w:sz w:val="20"/>
                <w:lang w:eastAsia="zh-CN"/>
              </w:rPr>
            </w:pPr>
            <w:r w:rsidRPr="00575F56">
              <w:rPr>
                <w:rFonts w:hint="eastAsia"/>
                <w:b/>
                <w:sz w:val="20"/>
                <w:lang w:eastAsia="zh-CN"/>
              </w:rPr>
              <w:t>Locus tag</w:t>
            </w:r>
            <w:r w:rsidR="005C143F" w:rsidRPr="002333A2">
              <w:rPr>
                <w:b/>
                <w:i/>
                <w:sz w:val="20"/>
                <w:vertAlign w:val="superscript"/>
              </w:rPr>
              <w:t xml:space="preserve"> a</w:t>
            </w:r>
          </w:p>
        </w:tc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2A63" w:rsidRPr="00575F56" w:rsidRDefault="004C2A63" w:rsidP="00DD6DBC">
            <w:pPr>
              <w:jc w:val="center"/>
              <w:rPr>
                <w:b/>
                <w:sz w:val="20"/>
                <w:lang w:eastAsia="zh-CN"/>
              </w:rPr>
            </w:pPr>
            <w:r w:rsidRPr="00575F56">
              <w:rPr>
                <w:rFonts w:hint="eastAsia"/>
                <w:b/>
                <w:sz w:val="20"/>
                <w:lang w:eastAsia="zh-CN"/>
              </w:rPr>
              <w:t>Gene</w:t>
            </w:r>
          </w:p>
        </w:tc>
        <w:tc>
          <w:tcPr>
            <w:tcW w:w="36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2A63" w:rsidRPr="00575F56" w:rsidRDefault="004C2A63" w:rsidP="00DD6DBC">
            <w:pPr>
              <w:jc w:val="center"/>
              <w:rPr>
                <w:b/>
                <w:sz w:val="20"/>
              </w:rPr>
            </w:pPr>
            <w:r w:rsidRPr="00575F56">
              <w:rPr>
                <w:b/>
                <w:sz w:val="20"/>
              </w:rPr>
              <w:t>Descrip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2A63" w:rsidRPr="00575F56" w:rsidRDefault="004C2A63" w:rsidP="005C143F">
            <w:pPr>
              <w:jc w:val="center"/>
              <w:rPr>
                <w:b/>
                <w:sz w:val="20"/>
              </w:rPr>
            </w:pPr>
            <w:r w:rsidRPr="00575F56">
              <w:rPr>
                <w:rFonts w:hint="eastAsia"/>
                <w:b/>
                <w:sz w:val="20"/>
                <w:lang w:eastAsia="zh-CN"/>
              </w:rPr>
              <w:t>C</w:t>
            </w:r>
            <w:r w:rsidRPr="00575F56">
              <w:rPr>
                <w:b/>
                <w:sz w:val="20"/>
              </w:rPr>
              <w:t>ontrol phas</w:t>
            </w:r>
            <w:r>
              <w:rPr>
                <w:rFonts w:hint="eastAsia"/>
                <w:b/>
                <w:sz w:val="20"/>
                <w:lang w:eastAsia="zh-CN"/>
              </w:rPr>
              <w:t>e</w:t>
            </w:r>
            <w:r w:rsidR="005C143F" w:rsidRPr="007236F5">
              <w:rPr>
                <w:rFonts w:hint="eastAsia"/>
                <w:b/>
                <w:i/>
                <w:sz w:val="20"/>
                <w:vertAlign w:val="superscript"/>
                <w:lang w:eastAsia="zh-CN"/>
              </w:rPr>
              <w:t>b</w:t>
            </w:r>
            <w:r w:rsidRPr="002333A2">
              <w:rPr>
                <w:b/>
                <w:i/>
                <w:sz w:val="20"/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2A63" w:rsidRPr="00575F56" w:rsidRDefault="004C2A63" w:rsidP="005C143F">
            <w:pPr>
              <w:jc w:val="center"/>
              <w:rPr>
                <w:b/>
                <w:sz w:val="20"/>
                <w:lang w:eastAsia="zh-CN"/>
              </w:rPr>
            </w:pPr>
            <w:r w:rsidRPr="00575F56">
              <w:rPr>
                <w:b/>
                <w:sz w:val="20"/>
                <w:lang w:eastAsia="zh-CN"/>
              </w:rPr>
              <w:t>Regulation mode</w:t>
            </w:r>
            <w:r w:rsidR="005C143F" w:rsidRPr="00380C02">
              <w:rPr>
                <w:rFonts w:hint="eastAsia"/>
                <w:b/>
                <w:i/>
                <w:sz w:val="20"/>
                <w:vertAlign w:val="superscript"/>
                <w:lang w:eastAsia="zh-CN"/>
              </w:rPr>
              <w:t>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2A63" w:rsidRPr="00575F56" w:rsidRDefault="004C2A63" w:rsidP="00DD6DBC">
            <w:pPr>
              <w:jc w:val="center"/>
              <w:rPr>
                <w:b/>
                <w:sz w:val="20"/>
                <w:lang w:eastAsia="zh-CN"/>
              </w:rPr>
            </w:pPr>
            <w:r>
              <w:rPr>
                <w:rFonts w:hint="eastAsia"/>
                <w:b/>
                <w:sz w:val="20"/>
                <w:lang w:eastAsia="zh-CN"/>
              </w:rPr>
              <w:t>Binding motif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2A63" w:rsidRPr="00575F56" w:rsidRDefault="004C2A63" w:rsidP="00DD6DBC">
            <w:pPr>
              <w:jc w:val="center"/>
              <w:rPr>
                <w:b/>
                <w:sz w:val="20"/>
                <w:lang w:eastAsia="zh-CN"/>
              </w:rPr>
            </w:pPr>
            <w:r w:rsidRPr="00575F56">
              <w:rPr>
                <w:rFonts w:hint="eastAsia"/>
                <w:b/>
                <w:sz w:val="20"/>
                <w:lang w:eastAsia="zh-CN"/>
              </w:rPr>
              <w:t>Fold change</w:t>
            </w:r>
          </w:p>
        </w:tc>
      </w:tr>
      <w:tr w:rsidR="00884CD7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CD7" w:rsidRPr="00575F56" w:rsidRDefault="00884CD7" w:rsidP="00DD6DBC">
            <w:pPr>
              <w:jc w:val="both"/>
              <w:rPr>
                <w:sz w:val="20"/>
                <w:lang w:eastAsia="zh-CN"/>
              </w:rPr>
            </w:pPr>
            <w:r w:rsidRPr="00884CD7">
              <w:rPr>
                <w:sz w:val="20"/>
                <w:lang w:eastAsia="zh-CN"/>
              </w:rPr>
              <w:t>SSUSC84_018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CD7" w:rsidRPr="00575F56" w:rsidRDefault="00884CD7" w:rsidP="00DD6DBC">
            <w:pPr>
              <w:jc w:val="both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pflB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CD7" w:rsidRPr="00884CD7" w:rsidRDefault="00884CD7" w:rsidP="00884CD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宋体" w:hAnsi="宋体" w:cs="宋体"/>
                <w:szCs w:val="24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F</w:t>
            </w:r>
            <w:r w:rsidRPr="00884CD7">
              <w:rPr>
                <w:sz w:val="20"/>
              </w:rPr>
              <w:t>ormate acetyltransf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CD7" w:rsidRPr="00575F56" w:rsidRDefault="00884CD7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</w:t>
            </w:r>
            <w:r w:rsidR="00BA5918">
              <w:rPr>
                <w:rFonts w:hint="eastAsia"/>
                <w:sz w:val="20"/>
                <w:lang w:eastAsia="zh-CN"/>
              </w:rPr>
              <w:t>xp</w:t>
            </w:r>
            <w:r>
              <w:rPr>
                <w:rFonts w:hint="eastAsia"/>
                <w:sz w:val="20"/>
                <w:lang w:eastAsia="zh-CN"/>
              </w:rPr>
              <w:t>/s</w:t>
            </w:r>
            <w:r w:rsidR="00BA5918">
              <w:rPr>
                <w:rFonts w:hint="eastAsia"/>
                <w:sz w:val="20"/>
                <w:lang w:eastAsia="zh-CN"/>
              </w:rPr>
              <w:t>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CD7" w:rsidRPr="00575F56" w:rsidRDefault="003134A0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CD7" w:rsidRDefault="003134A0" w:rsidP="00DD6DBC">
            <w:pPr>
              <w:jc w:val="both"/>
              <w:rPr>
                <w:sz w:val="20"/>
                <w:lang w:eastAsia="zh-CN"/>
              </w:rPr>
            </w:pPr>
            <w:r w:rsidRPr="003134A0">
              <w:rPr>
                <w:rFonts w:hint="eastAsia"/>
                <w:i/>
                <w:sz w:val="20"/>
                <w:lang w:eastAsia="zh-CN"/>
              </w:rPr>
              <w:t>cre</w:t>
            </w:r>
            <w:r>
              <w:rPr>
                <w:rFonts w:hint="eastAsia"/>
                <w:sz w:val="20"/>
                <w:lang w:eastAsia="zh-CN"/>
              </w:rPr>
              <w:t>/</w:t>
            </w:r>
            <w:r w:rsidRPr="003134A0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CD7" w:rsidRPr="00575F56" w:rsidRDefault="00770D05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1.91</w:t>
            </w:r>
          </w:p>
        </w:tc>
      </w:tr>
      <w:tr w:rsidR="00BA5918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918" w:rsidRPr="00575F56" w:rsidRDefault="00BA5918" w:rsidP="00DD6DBC">
            <w:pPr>
              <w:jc w:val="both"/>
              <w:rPr>
                <w:sz w:val="20"/>
              </w:rPr>
            </w:pPr>
            <w:r w:rsidRPr="00575F56">
              <w:rPr>
                <w:sz w:val="20"/>
              </w:rPr>
              <w:t>SSUSC84_02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918" w:rsidRPr="00575F56" w:rsidRDefault="00BA5918" w:rsidP="00DD6DBC">
            <w:pPr>
              <w:jc w:val="both"/>
              <w:rPr>
                <w:i/>
                <w:sz w:val="20"/>
                <w:lang w:eastAsia="zh-CN"/>
              </w:rPr>
            </w:pPr>
            <w:r w:rsidRPr="00575F56">
              <w:rPr>
                <w:rFonts w:hint="eastAsia"/>
                <w:i/>
                <w:sz w:val="20"/>
                <w:lang w:eastAsia="zh-CN"/>
              </w:rPr>
              <w:t>adh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918" w:rsidRPr="00575F56" w:rsidRDefault="00BA5918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B</w:t>
            </w:r>
            <w:r w:rsidRPr="00575F56">
              <w:rPr>
                <w:sz w:val="20"/>
                <w:lang w:eastAsia="zh-CN"/>
              </w:rPr>
              <w:t>ifunctional acetaldehyde-CoA/alcohol dehydroge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918" w:rsidRPr="00575F56" w:rsidRDefault="00BA5918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e</w:t>
            </w:r>
            <w:r>
              <w:rPr>
                <w:rFonts w:hint="eastAsia"/>
                <w:sz w:val="20"/>
                <w:lang w:eastAsia="zh-CN"/>
              </w:rPr>
              <w:t>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918" w:rsidRPr="00575F56" w:rsidRDefault="00BA5918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918" w:rsidRPr="00575F56" w:rsidRDefault="00DA59A6" w:rsidP="00DD6DBC">
            <w:pPr>
              <w:jc w:val="both"/>
              <w:rPr>
                <w:sz w:val="20"/>
                <w:lang w:eastAsia="zh-CN"/>
              </w:rPr>
            </w:pPr>
            <w:r w:rsidRPr="00FD6B3F"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918" w:rsidRPr="00575F56" w:rsidRDefault="00BA5918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13.35</w:t>
            </w:r>
          </w:p>
        </w:tc>
      </w:tr>
      <w:tr w:rsidR="005E6C88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88" w:rsidRPr="00575F56" w:rsidRDefault="005E6C88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SSUSC84_06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88" w:rsidRPr="00575F56" w:rsidRDefault="005E6C88" w:rsidP="00DD6DBC">
            <w:pPr>
              <w:jc w:val="both"/>
              <w:rPr>
                <w:i/>
                <w:sz w:val="20"/>
                <w:lang w:eastAsia="zh-CN"/>
              </w:rPr>
            </w:pPr>
            <w:r w:rsidRPr="00575F56">
              <w:rPr>
                <w:rFonts w:hint="eastAsia"/>
                <w:i/>
                <w:sz w:val="20"/>
                <w:lang w:eastAsia="zh-CN"/>
              </w:rPr>
              <w:t>glpK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88" w:rsidRPr="00575F56" w:rsidRDefault="005E6C88" w:rsidP="00DD6DBC">
            <w:pPr>
              <w:jc w:val="both"/>
              <w:rPr>
                <w:sz w:val="20"/>
              </w:rPr>
            </w:pPr>
            <w:r w:rsidRPr="00575F56">
              <w:rPr>
                <w:rFonts w:hint="eastAsia"/>
                <w:sz w:val="20"/>
                <w:lang w:eastAsia="zh-CN"/>
              </w:rPr>
              <w:t>G</w:t>
            </w:r>
            <w:r w:rsidRPr="00575F56">
              <w:rPr>
                <w:sz w:val="20"/>
              </w:rPr>
              <w:t>lycerol ki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88" w:rsidRPr="00575F56" w:rsidRDefault="005E6C88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e</w:t>
            </w:r>
            <w:r w:rsidR="001A1AEF">
              <w:rPr>
                <w:rFonts w:hint="eastAsia"/>
                <w:sz w:val="20"/>
                <w:lang w:eastAsia="zh-CN"/>
              </w:rPr>
              <w:t>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88" w:rsidRPr="00575F56" w:rsidRDefault="005E6C88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88" w:rsidRPr="00FD6B3F" w:rsidRDefault="001A1AEF" w:rsidP="00DD6DBC">
            <w:pPr>
              <w:jc w:val="both"/>
              <w:rPr>
                <w:i/>
                <w:sz w:val="20"/>
                <w:lang w:eastAsia="zh-CN"/>
              </w:rPr>
            </w:pPr>
            <w:r w:rsidRPr="00FD6B3F"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C88" w:rsidRPr="00575F56" w:rsidRDefault="005E6C88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22.56</w:t>
            </w:r>
          </w:p>
        </w:tc>
      </w:tr>
      <w:tr w:rsidR="00936602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602" w:rsidRPr="00575F56" w:rsidRDefault="00936602" w:rsidP="00DD6DBC">
            <w:pPr>
              <w:jc w:val="both"/>
              <w:rPr>
                <w:sz w:val="20"/>
              </w:rPr>
            </w:pPr>
            <w:r w:rsidRPr="00575F56">
              <w:rPr>
                <w:sz w:val="20"/>
              </w:rPr>
              <w:t>SSUSC84_09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602" w:rsidRPr="00575F56" w:rsidRDefault="00936602" w:rsidP="00DD6DBC">
            <w:pPr>
              <w:jc w:val="both"/>
              <w:rPr>
                <w:i/>
                <w:sz w:val="20"/>
                <w:lang w:eastAsia="zh-CN"/>
              </w:rPr>
            </w:pPr>
            <w:r w:rsidRPr="00575F56">
              <w:rPr>
                <w:rFonts w:hint="eastAsia"/>
                <w:i/>
                <w:sz w:val="20"/>
                <w:lang w:eastAsia="zh-CN"/>
              </w:rPr>
              <w:t>ldh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602" w:rsidRPr="00575F56" w:rsidRDefault="00936602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L-lactate dehydroge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602" w:rsidRPr="00575F56" w:rsidRDefault="00936602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xp/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602" w:rsidRPr="00575F56" w:rsidRDefault="00936602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602" w:rsidRPr="00046F0E" w:rsidRDefault="00046F0E" w:rsidP="00DD6DBC">
            <w:pPr>
              <w:jc w:val="both"/>
              <w:rPr>
                <w:i/>
                <w:sz w:val="20"/>
                <w:lang w:eastAsia="zh-CN"/>
              </w:rPr>
            </w:pPr>
            <w:r w:rsidRPr="00046F0E"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602" w:rsidRPr="00575F56" w:rsidRDefault="00936602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-2.45</w:t>
            </w:r>
          </w:p>
        </w:tc>
      </w:tr>
      <w:tr w:rsidR="008E0E3E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3E" w:rsidRPr="00575F56" w:rsidRDefault="008E0E3E" w:rsidP="00DD6DBC">
            <w:pPr>
              <w:jc w:val="both"/>
              <w:rPr>
                <w:sz w:val="20"/>
              </w:rPr>
            </w:pPr>
            <w:r w:rsidRPr="00575F56">
              <w:rPr>
                <w:sz w:val="20"/>
              </w:rPr>
              <w:t>SSUSC84_166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3E" w:rsidRPr="00575F56" w:rsidRDefault="008E0E3E" w:rsidP="00DD6DBC">
            <w:pPr>
              <w:jc w:val="both"/>
              <w:rPr>
                <w:i/>
                <w:sz w:val="20"/>
                <w:lang w:eastAsia="zh-CN"/>
              </w:rPr>
            </w:pPr>
            <w:r w:rsidRPr="00575F56">
              <w:rPr>
                <w:rFonts w:hint="eastAsia"/>
                <w:i/>
                <w:sz w:val="20"/>
                <w:lang w:eastAsia="zh-CN"/>
              </w:rPr>
              <w:t>pdh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3E" w:rsidRPr="00575F56" w:rsidRDefault="008E0E3E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P</w:t>
            </w:r>
            <w:r w:rsidRPr="00575F56">
              <w:rPr>
                <w:sz w:val="20"/>
                <w:lang w:eastAsia="zh-CN"/>
              </w:rPr>
              <w:t>yruvate dehydrogenase E1 component,</w:t>
            </w:r>
            <w:r w:rsidRPr="00575F56">
              <w:rPr>
                <w:rFonts w:hint="eastAsia"/>
                <w:sz w:val="20"/>
                <w:lang w:eastAsia="zh-CN"/>
              </w:rPr>
              <w:t xml:space="preserve"> </w:t>
            </w:r>
            <w:r w:rsidRPr="00575F56">
              <w:rPr>
                <w:sz w:val="20"/>
                <w:lang w:eastAsia="zh-CN"/>
              </w:rPr>
              <w:t>alpha subun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3E" w:rsidRPr="00575F56" w:rsidRDefault="008E0E3E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e</w:t>
            </w:r>
            <w:r>
              <w:rPr>
                <w:rFonts w:hint="eastAsia"/>
                <w:sz w:val="20"/>
                <w:lang w:eastAsia="zh-CN"/>
              </w:rPr>
              <w:t>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3E" w:rsidRPr="00575F56" w:rsidRDefault="008E0E3E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3E" w:rsidRPr="00575F56" w:rsidRDefault="008E0E3E" w:rsidP="00DD6DBC">
            <w:pPr>
              <w:jc w:val="both"/>
              <w:rPr>
                <w:sz w:val="20"/>
                <w:lang w:eastAsia="zh-CN"/>
              </w:rPr>
            </w:pPr>
            <w:r w:rsidRPr="003134A0">
              <w:rPr>
                <w:rFonts w:hint="eastAsia"/>
                <w:i/>
                <w:sz w:val="20"/>
                <w:lang w:eastAsia="zh-CN"/>
              </w:rPr>
              <w:t>cre</w:t>
            </w:r>
            <w:r>
              <w:rPr>
                <w:rFonts w:hint="eastAsia"/>
                <w:sz w:val="20"/>
                <w:lang w:eastAsia="zh-CN"/>
              </w:rPr>
              <w:t>/</w:t>
            </w:r>
            <w:r w:rsidRPr="003134A0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3E" w:rsidRPr="00575F56" w:rsidRDefault="008E0E3E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4.15</w:t>
            </w:r>
          </w:p>
        </w:tc>
      </w:tr>
      <w:tr w:rsidR="008E0E3E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3E" w:rsidRPr="00A82A5D" w:rsidRDefault="00550741" w:rsidP="00DD6DBC">
            <w:pPr>
              <w:jc w:val="both"/>
              <w:rPr>
                <w:sz w:val="20"/>
                <w:lang w:eastAsia="zh-CN"/>
              </w:rPr>
            </w:pPr>
            <w:r w:rsidRPr="00A82A5D">
              <w:rPr>
                <w:sz w:val="20"/>
                <w:lang w:eastAsia="zh-CN"/>
              </w:rPr>
              <w:t>SSUSC84_00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3E" w:rsidRPr="00A82A5D" w:rsidRDefault="00550741" w:rsidP="00DD6DBC">
            <w:pPr>
              <w:jc w:val="both"/>
              <w:rPr>
                <w:sz w:val="20"/>
                <w:lang w:eastAsia="zh-CN"/>
              </w:rPr>
            </w:pPr>
            <w:r w:rsidRPr="00A82A5D"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3E" w:rsidRPr="00A82A5D" w:rsidRDefault="00550741" w:rsidP="00DD6DBC">
            <w:pPr>
              <w:jc w:val="both"/>
              <w:rPr>
                <w:sz w:val="20"/>
              </w:rPr>
            </w:pPr>
            <w:r w:rsidRPr="00A82A5D">
              <w:rPr>
                <w:rFonts w:hint="eastAsia"/>
                <w:sz w:val="20"/>
                <w:lang w:eastAsia="zh-CN"/>
              </w:rPr>
              <w:t>S</w:t>
            </w:r>
            <w:r w:rsidRPr="00A82A5D">
              <w:rPr>
                <w:sz w:val="20"/>
              </w:rPr>
              <w:t>eptum formation initiator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3E" w:rsidRPr="00A82A5D" w:rsidRDefault="003162B2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3E" w:rsidRPr="00A82A5D" w:rsidRDefault="00A82A5D" w:rsidP="00DD6DBC">
            <w:pPr>
              <w:jc w:val="both"/>
              <w:rPr>
                <w:sz w:val="20"/>
                <w:lang w:eastAsia="zh-CN"/>
              </w:rPr>
            </w:pPr>
            <w:r w:rsidRPr="00A82A5D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3E" w:rsidRPr="00A82A5D" w:rsidRDefault="00A82A5D" w:rsidP="00DD6DBC">
            <w:pPr>
              <w:jc w:val="both"/>
              <w:rPr>
                <w:sz w:val="20"/>
                <w:lang w:eastAsia="zh-CN"/>
              </w:rPr>
            </w:pPr>
            <w:r w:rsidRPr="00A82A5D">
              <w:rPr>
                <w:rFonts w:hint="eastAsia"/>
                <w:i/>
                <w:sz w:val="20"/>
                <w:lang w:eastAsia="zh-CN"/>
              </w:rPr>
              <w:t>c</w:t>
            </w:r>
            <w:r w:rsidRPr="00A82A5D">
              <w:rPr>
                <w:i/>
                <w:sz w:val="20"/>
                <w:lang w:eastAsia="zh-CN"/>
              </w:rPr>
              <w:t>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3E" w:rsidRPr="00A82A5D" w:rsidRDefault="00DE0734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2.40</w:t>
            </w:r>
          </w:p>
        </w:tc>
      </w:tr>
      <w:tr w:rsidR="00C51FDA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575F56" w:rsidRDefault="00C51FDA" w:rsidP="00DD6DBC">
            <w:pPr>
              <w:jc w:val="both"/>
              <w:rPr>
                <w:sz w:val="20"/>
                <w:lang w:eastAsia="zh-CN"/>
              </w:rPr>
            </w:pPr>
            <w:r w:rsidRPr="00C51FDA">
              <w:rPr>
                <w:sz w:val="20"/>
                <w:lang w:eastAsia="zh-CN"/>
              </w:rPr>
              <w:t>SSUSC84_02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C51FDA" w:rsidRDefault="00C51FDA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C51FDA" w:rsidRDefault="00C51FDA" w:rsidP="00DD6DBC">
            <w:pPr>
              <w:jc w:val="both"/>
              <w:rPr>
                <w:sz w:val="20"/>
              </w:rPr>
            </w:pPr>
            <w:r w:rsidRPr="00C51FDA">
              <w:rPr>
                <w:sz w:val="20"/>
              </w:rPr>
              <w:t>ABC transporter ATP-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A82A5D" w:rsidRDefault="00C51FDA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A82A5D" w:rsidRDefault="00C51FDA" w:rsidP="00DD6DBC">
            <w:pPr>
              <w:jc w:val="both"/>
              <w:rPr>
                <w:sz w:val="20"/>
                <w:lang w:eastAsia="zh-CN"/>
              </w:rPr>
            </w:pPr>
            <w:r w:rsidRPr="00A82A5D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A82A5D" w:rsidRDefault="00C51FDA" w:rsidP="00DD6DBC">
            <w:pPr>
              <w:jc w:val="both"/>
              <w:rPr>
                <w:sz w:val="20"/>
                <w:lang w:eastAsia="zh-CN"/>
              </w:rPr>
            </w:pPr>
            <w:r w:rsidRPr="00A82A5D">
              <w:rPr>
                <w:rFonts w:hint="eastAsia"/>
                <w:i/>
                <w:sz w:val="20"/>
                <w:lang w:eastAsia="zh-CN"/>
              </w:rPr>
              <w:t>c</w:t>
            </w:r>
            <w:r w:rsidRPr="00A82A5D">
              <w:rPr>
                <w:i/>
                <w:sz w:val="20"/>
                <w:lang w:eastAsia="zh-CN"/>
              </w:rPr>
              <w:t>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575F56" w:rsidRDefault="00C51FDA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.69</w:t>
            </w:r>
          </w:p>
        </w:tc>
      </w:tr>
      <w:tr w:rsidR="00C51FDA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575F56" w:rsidRDefault="005125E8" w:rsidP="00DD6DBC">
            <w:pPr>
              <w:jc w:val="both"/>
              <w:rPr>
                <w:sz w:val="20"/>
                <w:lang w:eastAsia="zh-CN"/>
              </w:rPr>
            </w:pPr>
            <w:r w:rsidRPr="005125E8">
              <w:rPr>
                <w:sz w:val="20"/>
                <w:lang w:eastAsia="zh-CN"/>
              </w:rPr>
              <w:t>SSUSC84_12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575F56" w:rsidRDefault="005125E8" w:rsidP="00DD6DBC">
            <w:pPr>
              <w:jc w:val="both"/>
              <w:rPr>
                <w:i/>
                <w:sz w:val="20"/>
              </w:rPr>
            </w:pPr>
            <w:r w:rsidRPr="005125E8">
              <w:rPr>
                <w:i/>
                <w:sz w:val="20"/>
              </w:rPr>
              <w:t>peb1B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575F56" w:rsidRDefault="005125E8" w:rsidP="00DD6DBC">
            <w:pPr>
              <w:jc w:val="both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A</w:t>
            </w:r>
            <w:r w:rsidRPr="005125E8">
              <w:rPr>
                <w:sz w:val="20"/>
              </w:rPr>
              <w:t>mino acid ABC transporter perm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5125E8" w:rsidRDefault="005125E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575F56" w:rsidRDefault="005125E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Default="005125E8" w:rsidP="00DD6DBC">
            <w:pPr>
              <w:jc w:val="both"/>
              <w:rPr>
                <w:sz w:val="20"/>
                <w:lang w:eastAsia="zh-CN"/>
              </w:rPr>
            </w:pPr>
            <w:r w:rsidRPr="00A82A5D">
              <w:rPr>
                <w:rFonts w:hint="eastAsia"/>
                <w:i/>
                <w:sz w:val="20"/>
                <w:lang w:eastAsia="zh-CN"/>
              </w:rPr>
              <w:t>c</w:t>
            </w:r>
            <w:r w:rsidRPr="00A82A5D">
              <w:rPr>
                <w:i/>
                <w:sz w:val="20"/>
                <w:lang w:eastAsia="zh-CN"/>
              </w:rPr>
              <w:t>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575F56" w:rsidRDefault="004E34A0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37.71</w:t>
            </w:r>
          </w:p>
        </w:tc>
      </w:tr>
      <w:tr w:rsidR="00C51FDA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8A3091" w:rsidRDefault="00CC516A" w:rsidP="006876CC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tgtFrame="_blank" w:history="1">
              <w:r w:rsidR="006876CC" w:rsidRPr="008A3091">
                <w:rPr>
                  <w:rFonts w:ascii="Times New Roman" w:hAnsi="Times New Roman" w:cs="Times New Roman"/>
                  <w:sz w:val="20"/>
                  <w:szCs w:val="20"/>
                </w:rPr>
                <w:t>SSUSC84_1636</w:t>
              </w:r>
            </w:hyperlink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8A3091" w:rsidRDefault="006876CC" w:rsidP="00DD6DBC">
            <w:pPr>
              <w:jc w:val="both"/>
              <w:rPr>
                <w:sz w:val="20"/>
                <w:lang w:eastAsia="zh-CN"/>
              </w:rPr>
            </w:pPr>
            <w:r w:rsidRPr="008A3091"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8A3091" w:rsidRDefault="006876CC" w:rsidP="00DD6DBC">
            <w:pPr>
              <w:jc w:val="both"/>
              <w:rPr>
                <w:sz w:val="20"/>
              </w:rPr>
            </w:pPr>
            <w:r w:rsidRPr="008A3091">
              <w:rPr>
                <w:rFonts w:hint="eastAsia"/>
                <w:sz w:val="20"/>
                <w:lang w:eastAsia="zh-CN"/>
              </w:rPr>
              <w:t>A</w:t>
            </w:r>
            <w:r w:rsidRPr="008A3091">
              <w:rPr>
                <w:sz w:val="20"/>
              </w:rPr>
              <w:t>spartate ki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8A3091" w:rsidRDefault="00C26AF5" w:rsidP="00DD6DBC">
            <w:pPr>
              <w:jc w:val="both"/>
              <w:rPr>
                <w:sz w:val="20"/>
                <w:lang w:eastAsia="zh-CN"/>
              </w:rPr>
            </w:pPr>
            <w:r w:rsidRPr="008A3091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8A3091" w:rsidRDefault="00EE366D" w:rsidP="00DD6DBC">
            <w:pPr>
              <w:jc w:val="both"/>
              <w:rPr>
                <w:sz w:val="20"/>
                <w:lang w:eastAsia="zh-CN"/>
              </w:rPr>
            </w:pPr>
            <w:r w:rsidRPr="008A3091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8A3091" w:rsidRDefault="00EE366D" w:rsidP="00DD6DBC">
            <w:pPr>
              <w:jc w:val="both"/>
              <w:rPr>
                <w:sz w:val="20"/>
                <w:lang w:eastAsia="zh-CN"/>
              </w:rPr>
            </w:pPr>
            <w:r w:rsidRPr="008A3091">
              <w:rPr>
                <w:rFonts w:hint="eastAsia"/>
                <w:i/>
                <w:sz w:val="20"/>
                <w:lang w:eastAsia="zh-CN"/>
              </w:rPr>
              <w:t>cre</w:t>
            </w:r>
            <w:r w:rsidRPr="008A3091">
              <w:rPr>
                <w:rFonts w:hint="eastAsia"/>
                <w:sz w:val="20"/>
                <w:lang w:eastAsia="zh-CN"/>
              </w:rPr>
              <w:t>/</w:t>
            </w:r>
            <w:r w:rsidRPr="008A3091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8A3091" w:rsidRDefault="006876CC" w:rsidP="00DD6DBC">
            <w:pPr>
              <w:jc w:val="both"/>
              <w:rPr>
                <w:sz w:val="20"/>
                <w:lang w:eastAsia="zh-CN"/>
              </w:rPr>
            </w:pPr>
            <w:r w:rsidRPr="008A3091">
              <w:rPr>
                <w:rFonts w:hint="eastAsia"/>
                <w:sz w:val="20"/>
                <w:lang w:eastAsia="zh-CN"/>
              </w:rPr>
              <w:t>-2.13</w:t>
            </w:r>
          </w:p>
        </w:tc>
      </w:tr>
      <w:tr w:rsidR="00C51FDA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8A3091" w:rsidRDefault="00B26D75" w:rsidP="00DD6DBC">
            <w:pPr>
              <w:jc w:val="both"/>
              <w:rPr>
                <w:sz w:val="20"/>
                <w:lang w:eastAsia="zh-CN"/>
              </w:rPr>
            </w:pPr>
            <w:r w:rsidRPr="00B26D75">
              <w:rPr>
                <w:sz w:val="20"/>
                <w:lang w:eastAsia="zh-CN"/>
              </w:rPr>
              <w:t>SSUSC84_176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8A3091" w:rsidRDefault="00B26D75" w:rsidP="00DD6DBC">
            <w:pPr>
              <w:jc w:val="both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leu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8A3091" w:rsidRDefault="00B26D75" w:rsidP="00DD6DBC">
            <w:pPr>
              <w:jc w:val="both"/>
              <w:rPr>
                <w:sz w:val="20"/>
              </w:rPr>
            </w:pPr>
            <w:r w:rsidRPr="00B26D75">
              <w:rPr>
                <w:sz w:val="20"/>
              </w:rPr>
              <w:t>2-isopropylmalate synth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8A3091" w:rsidRDefault="009E628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8A3091" w:rsidRDefault="00AF672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8A3091" w:rsidRDefault="00AF672C" w:rsidP="00DD6DBC">
            <w:pPr>
              <w:jc w:val="both"/>
              <w:rPr>
                <w:sz w:val="20"/>
                <w:lang w:eastAsia="zh-CN"/>
              </w:rPr>
            </w:pPr>
            <w:r w:rsidRPr="00A82A5D">
              <w:rPr>
                <w:rFonts w:hint="eastAsia"/>
                <w:i/>
                <w:sz w:val="20"/>
                <w:lang w:eastAsia="zh-CN"/>
              </w:rPr>
              <w:t>c</w:t>
            </w:r>
            <w:r w:rsidRPr="00A82A5D">
              <w:rPr>
                <w:i/>
                <w:sz w:val="20"/>
                <w:lang w:eastAsia="zh-CN"/>
              </w:rPr>
              <w:t>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8A3091" w:rsidRDefault="00B26D75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3.56</w:t>
            </w:r>
          </w:p>
        </w:tc>
      </w:tr>
      <w:tr w:rsidR="00C51FDA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586847" w:rsidRDefault="00923C57" w:rsidP="00DD6DBC">
            <w:pPr>
              <w:jc w:val="both"/>
              <w:rPr>
                <w:sz w:val="20"/>
                <w:lang w:eastAsia="zh-CN"/>
              </w:rPr>
            </w:pPr>
            <w:r w:rsidRPr="00586847">
              <w:rPr>
                <w:sz w:val="20"/>
                <w:lang w:eastAsia="zh-CN"/>
              </w:rPr>
              <w:t>SSUSC84_17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586847" w:rsidRDefault="00923C57" w:rsidP="00DD6DBC">
            <w:pPr>
              <w:jc w:val="both"/>
              <w:rPr>
                <w:i/>
                <w:sz w:val="20"/>
                <w:lang w:eastAsia="zh-CN"/>
              </w:rPr>
            </w:pPr>
            <w:r w:rsidRPr="00586847">
              <w:rPr>
                <w:rFonts w:hint="eastAsia"/>
                <w:i/>
                <w:sz w:val="20"/>
                <w:lang w:eastAsia="zh-CN"/>
              </w:rPr>
              <w:t>ilvB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586847" w:rsidRDefault="00F14A3E" w:rsidP="00DD6DBC">
            <w:pPr>
              <w:jc w:val="both"/>
              <w:rPr>
                <w:sz w:val="20"/>
              </w:rPr>
            </w:pPr>
            <w:r w:rsidRPr="00586847">
              <w:rPr>
                <w:rFonts w:hint="eastAsia"/>
                <w:sz w:val="20"/>
                <w:lang w:eastAsia="zh-CN"/>
              </w:rPr>
              <w:t>A</w:t>
            </w:r>
            <w:r w:rsidRPr="00586847">
              <w:rPr>
                <w:sz w:val="20"/>
                <w:lang w:eastAsia="zh-CN"/>
              </w:rPr>
              <w:t>cetolactate synthase large subun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586847" w:rsidRDefault="00F14A3E" w:rsidP="00DD6DBC">
            <w:pPr>
              <w:jc w:val="both"/>
              <w:rPr>
                <w:sz w:val="20"/>
                <w:lang w:eastAsia="zh-CN"/>
              </w:rPr>
            </w:pPr>
            <w:r w:rsidRPr="00586847">
              <w:rPr>
                <w:rFonts w:hint="eastAsia"/>
                <w:sz w:val="20"/>
                <w:lang w:eastAsia="zh-CN"/>
              </w:rPr>
              <w:t>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586847" w:rsidRDefault="00CE28F5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586847" w:rsidRDefault="00CE28F5" w:rsidP="00DD6DBC">
            <w:pPr>
              <w:jc w:val="both"/>
              <w:rPr>
                <w:sz w:val="20"/>
                <w:lang w:eastAsia="zh-CN"/>
              </w:rPr>
            </w:pPr>
            <w:r w:rsidRPr="00A82A5D">
              <w:rPr>
                <w:rFonts w:hint="eastAsia"/>
                <w:i/>
                <w:sz w:val="20"/>
                <w:lang w:eastAsia="zh-CN"/>
              </w:rPr>
              <w:t>c</w:t>
            </w:r>
            <w:r w:rsidRPr="00A82A5D">
              <w:rPr>
                <w:i/>
                <w:sz w:val="20"/>
                <w:lang w:eastAsia="zh-CN"/>
              </w:rPr>
              <w:t>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FDA" w:rsidRPr="00586847" w:rsidRDefault="00F14A3E" w:rsidP="00DD6DBC">
            <w:pPr>
              <w:jc w:val="both"/>
              <w:rPr>
                <w:sz w:val="20"/>
                <w:lang w:eastAsia="zh-CN"/>
              </w:rPr>
            </w:pPr>
            <w:r w:rsidRPr="00586847">
              <w:rPr>
                <w:rFonts w:hint="eastAsia"/>
                <w:sz w:val="20"/>
                <w:lang w:eastAsia="zh-CN"/>
              </w:rPr>
              <w:t>-2.16</w:t>
            </w:r>
          </w:p>
        </w:tc>
      </w:tr>
      <w:tr w:rsidR="004278B5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8B5" w:rsidRPr="00586847" w:rsidRDefault="004278B5" w:rsidP="00DD6DBC">
            <w:pPr>
              <w:jc w:val="both"/>
              <w:rPr>
                <w:sz w:val="20"/>
                <w:lang w:eastAsia="zh-CN"/>
              </w:rPr>
            </w:pPr>
            <w:r w:rsidRPr="003D3DCC">
              <w:rPr>
                <w:sz w:val="20"/>
                <w:lang w:eastAsia="zh-CN"/>
              </w:rPr>
              <w:t>SSUSC84_03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8B5" w:rsidRPr="00586847" w:rsidRDefault="004278B5" w:rsidP="00DD6DBC">
            <w:pPr>
              <w:jc w:val="both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asnB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8B5" w:rsidRPr="00586847" w:rsidRDefault="004278B5" w:rsidP="00DD6DBC">
            <w:pPr>
              <w:jc w:val="both"/>
              <w:rPr>
                <w:sz w:val="20"/>
              </w:rPr>
            </w:pPr>
            <w:r>
              <w:t>L-asparagi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8B5" w:rsidRPr="008A3091" w:rsidRDefault="004278B5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8B5" w:rsidRPr="008A3091" w:rsidRDefault="004278B5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8B5" w:rsidRPr="008A3091" w:rsidRDefault="004278B5" w:rsidP="00DD6DBC">
            <w:pPr>
              <w:jc w:val="both"/>
              <w:rPr>
                <w:sz w:val="20"/>
                <w:lang w:eastAsia="zh-CN"/>
              </w:rPr>
            </w:pPr>
            <w:r w:rsidRPr="00A82A5D">
              <w:rPr>
                <w:rFonts w:hint="eastAsia"/>
                <w:i/>
                <w:sz w:val="20"/>
                <w:lang w:eastAsia="zh-CN"/>
              </w:rPr>
              <w:t>c</w:t>
            </w:r>
            <w:r w:rsidRPr="00A82A5D">
              <w:rPr>
                <w:i/>
                <w:sz w:val="20"/>
                <w:lang w:eastAsia="zh-CN"/>
              </w:rPr>
              <w:t>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8B5" w:rsidRPr="00586847" w:rsidRDefault="00470F87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3.16</w:t>
            </w:r>
          </w:p>
        </w:tc>
      </w:tr>
      <w:tr w:rsidR="00662267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267" w:rsidRPr="00586847" w:rsidRDefault="00662267" w:rsidP="00DD6DBC">
            <w:pPr>
              <w:jc w:val="both"/>
              <w:rPr>
                <w:sz w:val="20"/>
                <w:lang w:eastAsia="zh-CN"/>
              </w:rPr>
            </w:pPr>
            <w:r w:rsidRPr="00014267">
              <w:rPr>
                <w:sz w:val="20"/>
                <w:lang w:eastAsia="zh-CN"/>
              </w:rPr>
              <w:t>SSUSC84_09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267" w:rsidRPr="00014267" w:rsidRDefault="00662267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267" w:rsidRPr="00662267" w:rsidRDefault="00662267" w:rsidP="00DD6DBC">
            <w:pPr>
              <w:jc w:val="both"/>
              <w:rPr>
                <w:sz w:val="20"/>
              </w:rPr>
            </w:pPr>
            <w:r w:rsidRPr="00662267">
              <w:rPr>
                <w:rFonts w:hint="eastAsia"/>
                <w:sz w:val="20"/>
                <w:lang w:eastAsia="zh-CN"/>
              </w:rPr>
              <w:t>E</w:t>
            </w:r>
            <w:r w:rsidRPr="00662267">
              <w:rPr>
                <w:sz w:val="20"/>
              </w:rPr>
              <w:t>xtracellular amino acid-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267" w:rsidRPr="00586847" w:rsidRDefault="00662267" w:rsidP="00DD6DBC">
            <w:pPr>
              <w:jc w:val="both"/>
              <w:rPr>
                <w:sz w:val="20"/>
                <w:lang w:eastAsia="zh-CN"/>
              </w:rPr>
            </w:pPr>
            <w:r w:rsidRPr="00586847">
              <w:rPr>
                <w:rFonts w:hint="eastAsia"/>
                <w:sz w:val="20"/>
                <w:lang w:eastAsia="zh-CN"/>
              </w:rPr>
              <w:t>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267" w:rsidRPr="00586847" w:rsidRDefault="00662267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267" w:rsidRPr="00586847" w:rsidRDefault="00662267" w:rsidP="00DD6DBC">
            <w:pPr>
              <w:jc w:val="both"/>
              <w:rPr>
                <w:sz w:val="20"/>
                <w:lang w:eastAsia="zh-CN"/>
              </w:rPr>
            </w:pPr>
            <w:r w:rsidRPr="00A82A5D">
              <w:rPr>
                <w:rFonts w:hint="eastAsia"/>
                <w:i/>
                <w:sz w:val="20"/>
                <w:lang w:eastAsia="zh-CN"/>
              </w:rPr>
              <w:t>c</w:t>
            </w:r>
            <w:r w:rsidRPr="00A82A5D">
              <w:rPr>
                <w:i/>
                <w:sz w:val="20"/>
                <w:lang w:eastAsia="zh-CN"/>
              </w:rPr>
              <w:t>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267" w:rsidRPr="00586847" w:rsidRDefault="0010576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3.70</w:t>
            </w:r>
          </w:p>
        </w:tc>
      </w:tr>
      <w:tr w:rsidR="00662267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267" w:rsidRPr="00586847" w:rsidRDefault="001307FD" w:rsidP="00DD6DBC">
            <w:pPr>
              <w:jc w:val="both"/>
              <w:rPr>
                <w:sz w:val="20"/>
                <w:lang w:eastAsia="zh-CN"/>
              </w:rPr>
            </w:pPr>
            <w:r w:rsidRPr="001307FD">
              <w:rPr>
                <w:sz w:val="20"/>
                <w:lang w:eastAsia="zh-CN"/>
              </w:rPr>
              <w:t>SSUSC84_064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267" w:rsidRPr="001307FD" w:rsidRDefault="001307FD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267" w:rsidRPr="00EC6039" w:rsidRDefault="00EC6039" w:rsidP="00DD6DBC">
            <w:pPr>
              <w:jc w:val="both"/>
              <w:rPr>
                <w:sz w:val="20"/>
              </w:rPr>
            </w:pPr>
            <w:r w:rsidRPr="00EC6039">
              <w:rPr>
                <w:rFonts w:hint="eastAsia"/>
                <w:sz w:val="20"/>
                <w:lang w:eastAsia="zh-CN"/>
              </w:rPr>
              <w:t>I</w:t>
            </w:r>
            <w:r w:rsidR="001307FD" w:rsidRPr="00EC6039">
              <w:rPr>
                <w:sz w:val="20"/>
              </w:rPr>
              <w:t>bonucleoside-triphosphate reduc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267" w:rsidRPr="00586847" w:rsidRDefault="00070864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xp/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267" w:rsidRPr="00586847" w:rsidRDefault="00070864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267" w:rsidRPr="00586847" w:rsidRDefault="00D95D49" w:rsidP="00DD6DBC">
            <w:pPr>
              <w:jc w:val="both"/>
              <w:rPr>
                <w:sz w:val="20"/>
                <w:lang w:eastAsia="zh-CN"/>
              </w:rPr>
            </w:pPr>
            <w:r w:rsidRPr="00A82A5D">
              <w:rPr>
                <w:rFonts w:hint="eastAsia"/>
                <w:i/>
                <w:sz w:val="20"/>
                <w:lang w:eastAsia="zh-CN"/>
              </w:rPr>
              <w:t>c</w:t>
            </w:r>
            <w:r w:rsidRPr="00A82A5D">
              <w:rPr>
                <w:i/>
                <w:sz w:val="20"/>
                <w:lang w:eastAsia="zh-CN"/>
              </w:rPr>
              <w:t>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267" w:rsidRPr="00586847" w:rsidRDefault="00D95D49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.97</w:t>
            </w:r>
          </w:p>
        </w:tc>
      </w:tr>
      <w:tr w:rsidR="00CA3372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372" w:rsidRPr="00575F56" w:rsidRDefault="00CA3372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SSUSC84_</w:t>
            </w:r>
            <w:r>
              <w:rPr>
                <w:rFonts w:hint="eastAsia"/>
                <w:sz w:val="20"/>
                <w:lang w:eastAsia="zh-CN"/>
              </w:rPr>
              <w:t>0</w:t>
            </w:r>
            <w:r w:rsidRPr="00575F56">
              <w:rPr>
                <w:rFonts w:hint="eastAsia"/>
                <w:sz w:val="20"/>
                <w:lang w:eastAsia="zh-CN"/>
              </w:rPr>
              <w:t>7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372" w:rsidRPr="00822980" w:rsidRDefault="00CA3372" w:rsidP="00DD6DBC">
            <w:pPr>
              <w:jc w:val="both"/>
              <w:rPr>
                <w:i/>
                <w:sz w:val="20"/>
                <w:lang w:eastAsia="zh-CN"/>
              </w:rPr>
            </w:pPr>
            <w:r w:rsidRPr="00822980">
              <w:rPr>
                <w:rFonts w:hint="eastAsia"/>
                <w:i/>
                <w:sz w:val="20"/>
                <w:lang w:eastAsia="zh-CN"/>
              </w:rPr>
              <w:t>pyrR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372" w:rsidRPr="00575F56" w:rsidRDefault="00CA3372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</w:rPr>
              <w:t>PyrR bifunction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372" w:rsidRPr="00575F56" w:rsidRDefault="00CA3372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s</w:t>
            </w:r>
            <w:r>
              <w:rPr>
                <w:rFonts w:hint="eastAsia"/>
                <w:sz w:val="20"/>
                <w:lang w:eastAsia="zh-CN"/>
              </w:rPr>
              <w:t>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372" w:rsidRPr="00575F56" w:rsidRDefault="005A2D13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372" w:rsidRPr="00575F56" w:rsidRDefault="00CA3372" w:rsidP="00DD6DBC">
            <w:pPr>
              <w:jc w:val="both"/>
              <w:rPr>
                <w:sz w:val="20"/>
                <w:lang w:eastAsia="zh-CN"/>
              </w:rPr>
            </w:pPr>
            <w:r w:rsidRPr="00A82A5D">
              <w:rPr>
                <w:rFonts w:hint="eastAsia"/>
                <w:i/>
                <w:sz w:val="20"/>
                <w:lang w:eastAsia="zh-CN"/>
              </w:rPr>
              <w:t>c</w:t>
            </w:r>
            <w:r w:rsidRPr="00A82A5D">
              <w:rPr>
                <w:i/>
                <w:sz w:val="20"/>
                <w:lang w:eastAsia="zh-CN"/>
              </w:rPr>
              <w:t>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372" w:rsidRPr="00575F56" w:rsidRDefault="00CA3372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F07204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586847" w:rsidRDefault="00F07204" w:rsidP="00DD6DBC">
            <w:pPr>
              <w:jc w:val="both"/>
              <w:rPr>
                <w:sz w:val="20"/>
                <w:lang w:eastAsia="zh-CN"/>
              </w:rPr>
            </w:pPr>
            <w:r w:rsidRPr="00C05272">
              <w:rPr>
                <w:sz w:val="20"/>
                <w:lang w:eastAsia="zh-CN"/>
              </w:rPr>
              <w:t>SSUSC84_097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586847" w:rsidRDefault="00F07204" w:rsidP="00DD6DBC">
            <w:pPr>
              <w:jc w:val="both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deo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586847" w:rsidRDefault="00F07204" w:rsidP="00DD6DBC">
            <w:pPr>
              <w:jc w:val="both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P</w:t>
            </w:r>
            <w:r w:rsidRPr="00C05272">
              <w:rPr>
                <w:sz w:val="20"/>
              </w:rPr>
              <w:t>yrimidine-nucleoside phosphory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586847" w:rsidRDefault="00F07204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575F56" w:rsidRDefault="00F07204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CC</w:t>
            </w:r>
            <w:r w:rsidR="005A2D13">
              <w:rPr>
                <w:rFonts w:hint="eastAsia"/>
                <w:sz w:val="20"/>
                <w:lang w:eastAsia="zh-CN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575F56" w:rsidRDefault="00F07204" w:rsidP="00DD6DBC">
            <w:pPr>
              <w:jc w:val="both"/>
              <w:rPr>
                <w:sz w:val="20"/>
                <w:lang w:eastAsia="zh-CN"/>
              </w:rPr>
            </w:pPr>
            <w:r w:rsidRPr="00A82A5D">
              <w:rPr>
                <w:rFonts w:hint="eastAsia"/>
                <w:i/>
                <w:sz w:val="20"/>
                <w:lang w:eastAsia="zh-CN"/>
              </w:rPr>
              <w:t>c</w:t>
            </w:r>
            <w:r w:rsidRPr="00A82A5D">
              <w:rPr>
                <w:i/>
                <w:sz w:val="20"/>
                <w:lang w:eastAsia="zh-CN"/>
              </w:rPr>
              <w:t>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586847" w:rsidRDefault="00F33511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1.62</w:t>
            </w:r>
          </w:p>
        </w:tc>
      </w:tr>
      <w:tr w:rsidR="00F07204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586847" w:rsidRDefault="0019740C" w:rsidP="00DD6DBC">
            <w:pPr>
              <w:jc w:val="both"/>
              <w:rPr>
                <w:sz w:val="20"/>
                <w:lang w:eastAsia="zh-CN"/>
              </w:rPr>
            </w:pPr>
            <w:r w:rsidRPr="0019740C">
              <w:rPr>
                <w:sz w:val="20"/>
                <w:lang w:eastAsia="zh-CN"/>
              </w:rPr>
              <w:t>SSUSC84_178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586847" w:rsidRDefault="0019740C" w:rsidP="00DD6DBC">
            <w:pPr>
              <w:jc w:val="both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pur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586847" w:rsidRDefault="0019740C" w:rsidP="00DD6DBC">
            <w:pPr>
              <w:jc w:val="both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A</w:t>
            </w:r>
            <w:r w:rsidRPr="0019740C">
              <w:rPr>
                <w:sz w:val="20"/>
              </w:rPr>
              <w:t>denylosuccinate synthe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586847" w:rsidRDefault="00391186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586847" w:rsidRDefault="00391186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586847" w:rsidRDefault="001A433A" w:rsidP="00DD6DBC">
            <w:pPr>
              <w:jc w:val="both"/>
              <w:rPr>
                <w:sz w:val="20"/>
                <w:lang w:eastAsia="zh-CN"/>
              </w:rPr>
            </w:pPr>
            <w:r w:rsidRPr="00A82A5D">
              <w:rPr>
                <w:rFonts w:hint="eastAsia"/>
                <w:i/>
                <w:sz w:val="20"/>
                <w:lang w:eastAsia="zh-CN"/>
              </w:rPr>
              <w:t>c</w:t>
            </w:r>
            <w:r w:rsidRPr="00A82A5D">
              <w:rPr>
                <w:i/>
                <w:sz w:val="20"/>
                <w:lang w:eastAsia="zh-CN"/>
              </w:rPr>
              <w:t>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586847" w:rsidRDefault="00F33511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2.50</w:t>
            </w:r>
          </w:p>
        </w:tc>
      </w:tr>
      <w:tr w:rsidR="00F07204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CF2F01" w:rsidRDefault="00650B86" w:rsidP="00DD6DBC">
            <w:pPr>
              <w:jc w:val="both"/>
              <w:rPr>
                <w:sz w:val="20"/>
                <w:lang w:eastAsia="zh-CN"/>
              </w:rPr>
            </w:pPr>
            <w:r w:rsidRPr="00CF2F01">
              <w:rPr>
                <w:sz w:val="20"/>
                <w:lang w:eastAsia="zh-CN"/>
              </w:rPr>
              <w:t>SSUSC84_02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CF2F01" w:rsidRDefault="00650B86" w:rsidP="00DD6DBC">
            <w:pPr>
              <w:jc w:val="both"/>
              <w:rPr>
                <w:i/>
                <w:sz w:val="20"/>
                <w:lang w:eastAsia="zh-CN"/>
              </w:rPr>
            </w:pPr>
            <w:r w:rsidRPr="00CF2F01">
              <w:rPr>
                <w:rFonts w:hint="eastAsia"/>
                <w:i/>
                <w:sz w:val="20"/>
                <w:lang w:eastAsia="zh-CN"/>
              </w:rPr>
              <w:t>gl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CF2F01" w:rsidRDefault="00650B86" w:rsidP="00DD6DBC">
            <w:pPr>
              <w:jc w:val="both"/>
              <w:rPr>
                <w:sz w:val="20"/>
              </w:rPr>
            </w:pPr>
            <w:r w:rsidRPr="00CF2F01">
              <w:rPr>
                <w:rFonts w:hint="eastAsia"/>
                <w:sz w:val="20"/>
                <w:lang w:eastAsia="zh-CN"/>
              </w:rPr>
              <w:t>G</w:t>
            </w:r>
            <w:r w:rsidRPr="00CF2F01">
              <w:rPr>
                <w:sz w:val="20"/>
              </w:rPr>
              <w:t>lycerol facilitator-aquapo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CF2F01" w:rsidRDefault="00F4153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xp/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CF2F01" w:rsidRDefault="00F4153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586847" w:rsidRDefault="00F4153B" w:rsidP="00DD6DBC">
            <w:pPr>
              <w:jc w:val="both"/>
              <w:rPr>
                <w:sz w:val="20"/>
                <w:lang w:eastAsia="zh-CN"/>
              </w:rPr>
            </w:pPr>
            <w:r w:rsidRPr="00046F0E"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586847" w:rsidRDefault="00650B86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6.06</w:t>
            </w:r>
          </w:p>
        </w:tc>
      </w:tr>
      <w:tr w:rsidR="00F07204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E660B5" w:rsidRDefault="002A1032" w:rsidP="00DD6DBC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sz w:val="20"/>
                <w:lang w:eastAsia="zh-CN"/>
              </w:rPr>
              <w:t>SSUSC84_139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E660B5" w:rsidRDefault="002A1032" w:rsidP="00DD6DBC">
            <w:pPr>
              <w:jc w:val="both"/>
              <w:rPr>
                <w:i/>
                <w:sz w:val="20"/>
              </w:rPr>
            </w:pPr>
            <w:r w:rsidRPr="00E660B5">
              <w:rPr>
                <w:i/>
                <w:sz w:val="20"/>
              </w:rPr>
              <w:t>livK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E660B5" w:rsidRDefault="002A1032" w:rsidP="002A1032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rFonts w:hint="eastAsia"/>
                <w:sz w:val="20"/>
                <w:lang w:eastAsia="zh-CN"/>
              </w:rPr>
              <w:t>B</w:t>
            </w:r>
            <w:r w:rsidRPr="00E660B5">
              <w:rPr>
                <w:sz w:val="20"/>
              </w:rPr>
              <w:t xml:space="preserve">ranched-chain amino acid </w:t>
            </w:r>
            <w:r w:rsidRPr="00E660B5">
              <w:rPr>
                <w:rFonts w:hint="eastAsia"/>
                <w:sz w:val="20"/>
                <w:lang w:eastAsia="zh-CN"/>
              </w:rPr>
              <w:t>ABC transpo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E660B5" w:rsidRDefault="002A1032" w:rsidP="00DD6DBC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rFonts w:hint="eastAsia"/>
                <w:sz w:val="20"/>
                <w:lang w:eastAsia="zh-CN"/>
              </w:rPr>
              <w:t>e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E660B5" w:rsidRDefault="002A1032" w:rsidP="00DD6DBC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rFonts w:hint="eastAsia"/>
                <w:sz w:val="20"/>
                <w:lang w:eastAsia="zh-C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E660B5" w:rsidRDefault="002A1032" w:rsidP="00DD6DBC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E660B5" w:rsidRDefault="002A1032" w:rsidP="00DD6DBC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rFonts w:hint="eastAsia"/>
                <w:sz w:val="20"/>
                <w:lang w:eastAsia="zh-CN"/>
              </w:rPr>
              <w:t>-2.22</w:t>
            </w:r>
          </w:p>
        </w:tc>
      </w:tr>
      <w:tr w:rsidR="00B5581B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81B" w:rsidRPr="00E660B5" w:rsidRDefault="0017348E" w:rsidP="00DD6DBC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sz w:val="20"/>
                <w:lang w:eastAsia="zh-CN"/>
              </w:rPr>
              <w:t>SSUSC84_13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81B" w:rsidRPr="00E660B5" w:rsidRDefault="0017348E" w:rsidP="00DD6DBC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81B" w:rsidRPr="00E660B5" w:rsidRDefault="0017348E" w:rsidP="00DD6DBC">
            <w:pPr>
              <w:jc w:val="both"/>
              <w:rPr>
                <w:sz w:val="20"/>
              </w:rPr>
            </w:pPr>
            <w:r w:rsidRPr="00E660B5">
              <w:rPr>
                <w:rFonts w:hint="eastAsia"/>
                <w:sz w:val="20"/>
                <w:lang w:eastAsia="zh-CN"/>
              </w:rPr>
              <w:t>S</w:t>
            </w:r>
            <w:r w:rsidRPr="00E660B5">
              <w:rPr>
                <w:sz w:val="20"/>
              </w:rPr>
              <w:t>urface-anchored 5'-nucleotid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81B" w:rsidRPr="00E660B5" w:rsidRDefault="0017348E" w:rsidP="00DD6DBC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rFonts w:hint="eastAsia"/>
                <w:sz w:val="20"/>
                <w:lang w:eastAsia="zh-CN"/>
              </w:rPr>
              <w:t>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81B" w:rsidRPr="00E660B5" w:rsidRDefault="0017348E" w:rsidP="00DD6DBC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rFonts w:hint="eastAsia"/>
                <w:sz w:val="20"/>
                <w:lang w:eastAsia="zh-C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81B" w:rsidRPr="00E660B5" w:rsidRDefault="0017348E" w:rsidP="00DD6DBC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81B" w:rsidRPr="00E660B5" w:rsidRDefault="0017348E" w:rsidP="00DD6DBC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rFonts w:hint="eastAsia"/>
                <w:sz w:val="20"/>
                <w:lang w:eastAsia="zh-CN"/>
              </w:rPr>
              <w:t>10.45</w:t>
            </w:r>
          </w:p>
        </w:tc>
      </w:tr>
      <w:tr w:rsidR="00F07204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E660B5" w:rsidRDefault="0017348E" w:rsidP="00DD6DBC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sz w:val="20"/>
                <w:lang w:eastAsia="zh-CN"/>
              </w:rPr>
              <w:t>SSUSC84_097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E660B5" w:rsidRDefault="0017348E" w:rsidP="00DD6DBC">
            <w:pPr>
              <w:jc w:val="both"/>
              <w:rPr>
                <w:i/>
                <w:sz w:val="20"/>
                <w:lang w:eastAsia="zh-CN"/>
              </w:rPr>
            </w:pPr>
            <w:r w:rsidRPr="00E660B5">
              <w:rPr>
                <w:rFonts w:hint="eastAsia"/>
                <w:i/>
                <w:sz w:val="20"/>
                <w:lang w:eastAsia="zh-CN"/>
              </w:rPr>
              <w:t>cd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E660B5" w:rsidRDefault="0017348E" w:rsidP="00DD6DBC">
            <w:pPr>
              <w:jc w:val="both"/>
              <w:rPr>
                <w:sz w:val="20"/>
              </w:rPr>
            </w:pPr>
            <w:r w:rsidRPr="00E660B5">
              <w:rPr>
                <w:rFonts w:hint="eastAsia"/>
                <w:sz w:val="20"/>
                <w:lang w:eastAsia="zh-CN"/>
              </w:rPr>
              <w:t>C</w:t>
            </w:r>
            <w:r w:rsidRPr="00E660B5">
              <w:rPr>
                <w:sz w:val="20"/>
              </w:rPr>
              <w:t>ytidine deami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E660B5" w:rsidRDefault="00687849" w:rsidP="00DD6DBC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rFonts w:hint="eastAsia"/>
                <w:sz w:val="20"/>
                <w:lang w:eastAsia="zh-CN"/>
              </w:rPr>
              <w:t>e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E660B5" w:rsidRDefault="0017348E" w:rsidP="00DD6DBC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E660B5" w:rsidRDefault="0017348E" w:rsidP="00DD6DBC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204" w:rsidRPr="00E660B5" w:rsidRDefault="0017348E" w:rsidP="00DD6DBC">
            <w:pPr>
              <w:jc w:val="both"/>
              <w:rPr>
                <w:sz w:val="20"/>
                <w:lang w:eastAsia="zh-CN"/>
              </w:rPr>
            </w:pPr>
            <w:r w:rsidRPr="00E660B5">
              <w:rPr>
                <w:rFonts w:hint="eastAsia"/>
                <w:sz w:val="20"/>
                <w:lang w:eastAsia="zh-CN"/>
              </w:rPr>
              <w:t>4.91</w:t>
            </w:r>
          </w:p>
        </w:tc>
      </w:tr>
      <w:tr w:rsidR="004A454A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54A" w:rsidRPr="00575F56" w:rsidRDefault="004A454A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SSUSC84_03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54A" w:rsidRPr="00575F56" w:rsidRDefault="004A454A" w:rsidP="00DD6DBC">
            <w:pPr>
              <w:jc w:val="both"/>
              <w:rPr>
                <w:i/>
                <w:sz w:val="20"/>
                <w:lang w:eastAsia="zh-CN"/>
              </w:rPr>
            </w:pPr>
            <w:r w:rsidRPr="00575F56">
              <w:rPr>
                <w:rFonts w:hint="eastAsia"/>
                <w:i/>
                <w:sz w:val="20"/>
                <w:lang w:eastAsia="zh-CN"/>
              </w:rPr>
              <w:t>fb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54A" w:rsidRPr="00575F56" w:rsidRDefault="004A454A" w:rsidP="00DD6DBC">
            <w:pPr>
              <w:jc w:val="both"/>
              <w:rPr>
                <w:sz w:val="20"/>
              </w:rPr>
            </w:pPr>
            <w:r w:rsidRPr="00575F56">
              <w:rPr>
                <w:sz w:val="20"/>
              </w:rPr>
              <w:t>Fuctose-bisphosphate aldo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54A" w:rsidRPr="00575F56" w:rsidRDefault="004A454A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s</w:t>
            </w:r>
            <w:r>
              <w:rPr>
                <w:rFonts w:hint="eastAsia"/>
                <w:sz w:val="20"/>
                <w:lang w:eastAsia="zh-CN"/>
              </w:rPr>
              <w:t>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54A" w:rsidRPr="00575F56" w:rsidRDefault="004A454A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54A" w:rsidRPr="00575F56" w:rsidRDefault="004A454A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54A" w:rsidRPr="00575F56" w:rsidRDefault="004A454A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A0291E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575F56" w:rsidRDefault="00A0291E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SSUSC84_03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575F56" w:rsidRDefault="00A0291E" w:rsidP="00DD6DBC">
            <w:pPr>
              <w:jc w:val="both"/>
              <w:rPr>
                <w:i/>
                <w:sz w:val="20"/>
                <w:lang w:eastAsia="zh-CN"/>
              </w:rPr>
            </w:pPr>
            <w:r w:rsidRPr="00575F56">
              <w:rPr>
                <w:rFonts w:hint="eastAsia"/>
                <w:i/>
                <w:sz w:val="20"/>
                <w:lang w:eastAsia="zh-CN"/>
              </w:rPr>
              <w:t>galK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575F56" w:rsidRDefault="00A0291E" w:rsidP="00DD6DBC">
            <w:pPr>
              <w:jc w:val="both"/>
              <w:rPr>
                <w:sz w:val="20"/>
              </w:rPr>
            </w:pPr>
            <w:r w:rsidRPr="00575F56">
              <w:rPr>
                <w:rFonts w:hint="eastAsia"/>
                <w:sz w:val="20"/>
                <w:lang w:eastAsia="zh-CN"/>
              </w:rPr>
              <w:t>G</w:t>
            </w:r>
            <w:r w:rsidRPr="00575F56">
              <w:rPr>
                <w:sz w:val="20"/>
              </w:rPr>
              <w:t>alactoki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575F56" w:rsidRDefault="00A0291E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575F56" w:rsidRDefault="00A0291E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FD6B3F" w:rsidRDefault="00004FD6" w:rsidP="00DD6DBC">
            <w:pPr>
              <w:jc w:val="both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575F56" w:rsidRDefault="00A0291E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39.89</w:t>
            </w:r>
          </w:p>
        </w:tc>
      </w:tr>
      <w:tr w:rsidR="00A0291E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CF2F01" w:rsidRDefault="007266D3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SUSC84_04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CF2F01" w:rsidRDefault="002E0293" w:rsidP="00DD6DBC">
            <w:pPr>
              <w:jc w:val="both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tpi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CF2F01" w:rsidRDefault="007266D3" w:rsidP="00DD6DBC">
            <w:pPr>
              <w:jc w:val="both"/>
              <w:rPr>
                <w:sz w:val="20"/>
              </w:rPr>
            </w:pPr>
            <w:r>
              <w:t>triosephosphate isom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CF2F01" w:rsidRDefault="007266D3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CF2F01" w:rsidRDefault="007266D3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586847" w:rsidRDefault="007266D3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586847" w:rsidRDefault="007266D3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A0291E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CF2F01" w:rsidRDefault="002E7B5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SUSC84_06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CF2F01" w:rsidRDefault="002E7B5C" w:rsidP="00DD6DBC">
            <w:pPr>
              <w:jc w:val="both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pgm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CF2F01" w:rsidRDefault="002E7B5C" w:rsidP="00DD6DBC">
            <w:pPr>
              <w:jc w:val="both"/>
              <w:rPr>
                <w:sz w:val="20"/>
              </w:rPr>
            </w:pPr>
            <w:r>
              <w:t>phosphomannomu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CF2F01" w:rsidRDefault="002E7B5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CF2F01" w:rsidRDefault="002E7B5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2E7B5C" w:rsidRDefault="002E7B5C" w:rsidP="00DD6DBC">
            <w:pPr>
              <w:jc w:val="both"/>
              <w:rPr>
                <w:i/>
                <w:sz w:val="20"/>
                <w:lang w:eastAsia="zh-CN"/>
              </w:rPr>
            </w:pPr>
            <w:r w:rsidRPr="002E7B5C"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1E" w:rsidRPr="00586847" w:rsidRDefault="00026C83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6A5E85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E85" w:rsidRPr="00575F56" w:rsidRDefault="006A5E85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SSUSC84_09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E85" w:rsidRPr="00575F56" w:rsidRDefault="006A5E85" w:rsidP="00DD6DBC">
            <w:pPr>
              <w:jc w:val="both"/>
              <w:rPr>
                <w:i/>
                <w:sz w:val="20"/>
                <w:lang w:eastAsia="zh-CN"/>
              </w:rPr>
            </w:pPr>
            <w:r w:rsidRPr="00575F56">
              <w:rPr>
                <w:rFonts w:hint="eastAsia"/>
                <w:i/>
                <w:sz w:val="20"/>
                <w:lang w:eastAsia="zh-CN"/>
              </w:rPr>
              <w:t>glgC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E85" w:rsidRPr="00575F56" w:rsidRDefault="006A5E85" w:rsidP="00DD6DBC">
            <w:pPr>
              <w:jc w:val="both"/>
              <w:rPr>
                <w:sz w:val="20"/>
              </w:rPr>
            </w:pPr>
            <w:r w:rsidRPr="00575F56">
              <w:rPr>
                <w:rFonts w:hint="eastAsia"/>
                <w:sz w:val="20"/>
                <w:lang w:eastAsia="zh-CN"/>
              </w:rPr>
              <w:t>G</w:t>
            </w:r>
            <w:r w:rsidRPr="00575F56">
              <w:rPr>
                <w:sz w:val="20"/>
              </w:rPr>
              <w:t>lucose-1-phosphate adenylyltransf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E85" w:rsidRPr="00575F56" w:rsidRDefault="006A5E85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xp/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E85" w:rsidRPr="00575F56" w:rsidRDefault="006A5E85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E85" w:rsidRPr="00FD6B3F" w:rsidRDefault="006A5E85" w:rsidP="00DD6DBC">
            <w:pPr>
              <w:jc w:val="both"/>
              <w:rPr>
                <w:i/>
                <w:sz w:val="20"/>
                <w:lang w:eastAsia="zh-CN"/>
              </w:rPr>
            </w:pPr>
            <w:r w:rsidRPr="008A3091">
              <w:rPr>
                <w:rFonts w:hint="eastAsia"/>
                <w:i/>
                <w:sz w:val="20"/>
                <w:lang w:eastAsia="zh-CN"/>
              </w:rPr>
              <w:t>cre</w:t>
            </w:r>
            <w:r w:rsidRPr="008A3091">
              <w:rPr>
                <w:rFonts w:hint="eastAsia"/>
                <w:sz w:val="20"/>
                <w:lang w:eastAsia="zh-CN"/>
              </w:rPr>
              <w:t>/</w:t>
            </w:r>
            <w:r w:rsidRPr="008A3091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5E85" w:rsidRPr="00575F56" w:rsidRDefault="006A5E85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22.71</w:t>
            </w:r>
          </w:p>
        </w:tc>
      </w:tr>
      <w:tr w:rsidR="00403D90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D90" w:rsidRPr="00575F56" w:rsidRDefault="00403D90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SSUSC84_09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D90" w:rsidRPr="00575F56" w:rsidRDefault="00403D90" w:rsidP="00DD6DBC">
            <w:pPr>
              <w:jc w:val="both"/>
              <w:rPr>
                <w:i/>
                <w:sz w:val="20"/>
                <w:lang w:eastAsia="zh-CN"/>
              </w:rPr>
            </w:pPr>
            <w:r w:rsidRPr="00575F56">
              <w:rPr>
                <w:rFonts w:hint="eastAsia"/>
                <w:i/>
                <w:sz w:val="20"/>
                <w:lang w:eastAsia="zh-CN"/>
              </w:rPr>
              <w:t>lac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D90" w:rsidRPr="00575F56" w:rsidRDefault="00403D90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PTS transporter subunit EII</w:t>
            </w:r>
            <w:r w:rsidRPr="00575F56">
              <w:rPr>
                <w:rFonts w:hint="eastAsia"/>
                <w:sz w:val="20"/>
                <w:lang w:eastAsia="zh-CN"/>
              </w:rPr>
              <w:t>B</w:t>
            </w:r>
            <w:r w:rsidRPr="00575F56">
              <w:rPr>
                <w:sz w:val="20"/>
                <w:lang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D90" w:rsidRPr="00575F56" w:rsidRDefault="00403D90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xp/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D90" w:rsidRPr="00575F56" w:rsidRDefault="00403D90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D90" w:rsidRPr="00575F56" w:rsidRDefault="00403D90" w:rsidP="00DD6DBC">
            <w:pPr>
              <w:jc w:val="both"/>
              <w:rPr>
                <w:sz w:val="20"/>
                <w:lang w:eastAsia="zh-CN"/>
              </w:rPr>
            </w:pPr>
            <w:r w:rsidRPr="00A82A5D">
              <w:rPr>
                <w:rFonts w:hint="eastAsia"/>
                <w:i/>
                <w:sz w:val="20"/>
                <w:lang w:eastAsia="zh-CN"/>
              </w:rPr>
              <w:t>c</w:t>
            </w:r>
            <w:r w:rsidRPr="00A82A5D">
              <w:rPr>
                <w:i/>
                <w:sz w:val="20"/>
                <w:lang w:eastAsia="zh-CN"/>
              </w:rPr>
              <w:t>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D90" w:rsidRPr="00575F56" w:rsidRDefault="00403D90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16.37</w:t>
            </w:r>
          </w:p>
        </w:tc>
      </w:tr>
      <w:tr w:rsidR="000658BF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8BF" w:rsidRPr="00C64E09" w:rsidRDefault="000658BF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sz w:val="20"/>
                <w:lang w:eastAsia="zh-CN"/>
              </w:rPr>
              <w:t>SSUSC84_126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8BF" w:rsidRPr="00C64E09" w:rsidRDefault="000658BF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8BF" w:rsidRPr="00C64E09" w:rsidRDefault="000658BF" w:rsidP="00DD6DBC">
            <w:pPr>
              <w:jc w:val="both"/>
              <w:rPr>
                <w:sz w:val="20"/>
              </w:rPr>
            </w:pPr>
            <w:r w:rsidRPr="00C64E09">
              <w:rPr>
                <w:sz w:val="20"/>
              </w:rPr>
              <w:t>N-acetylmannosamine-6-phosphate 2-epim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8BF" w:rsidRPr="00C64E09" w:rsidRDefault="000658BF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exp/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8BF" w:rsidRPr="00C64E09" w:rsidRDefault="000658BF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8BF" w:rsidRPr="00C64E09" w:rsidRDefault="000658BF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i/>
                <w:sz w:val="20"/>
                <w:lang w:eastAsia="zh-CN"/>
              </w:rPr>
              <w:t>c</w:t>
            </w:r>
            <w:r w:rsidRPr="00C64E09">
              <w:rPr>
                <w:i/>
                <w:sz w:val="20"/>
                <w:lang w:eastAsia="zh-CN"/>
              </w:rPr>
              <w:t>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8BF" w:rsidRPr="00C64E09" w:rsidRDefault="00884942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71.20</w:t>
            </w:r>
          </w:p>
        </w:tc>
      </w:tr>
      <w:tr w:rsidR="008638F8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8F8" w:rsidRPr="00C64E09" w:rsidRDefault="008638F8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SSUSC84_03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8F8" w:rsidRPr="00C64E09" w:rsidRDefault="008638F8" w:rsidP="00DD6DBC">
            <w:pPr>
              <w:jc w:val="both"/>
              <w:rPr>
                <w:i/>
                <w:sz w:val="20"/>
                <w:lang w:eastAsia="zh-CN"/>
              </w:rPr>
            </w:pPr>
            <w:r w:rsidRPr="00C64E09">
              <w:rPr>
                <w:rFonts w:hint="eastAsia"/>
                <w:i/>
                <w:sz w:val="20"/>
                <w:lang w:eastAsia="zh-CN"/>
              </w:rPr>
              <w:t>glgP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8F8" w:rsidRPr="00C64E09" w:rsidRDefault="008638F8" w:rsidP="00DD6DBC">
            <w:pPr>
              <w:jc w:val="both"/>
              <w:rPr>
                <w:sz w:val="20"/>
              </w:rPr>
            </w:pPr>
            <w:r w:rsidRPr="00C64E09">
              <w:rPr>
                <w:rFonts w:hint="eastAsia"/>
                <w:sz w:val="20"/>
                <w:lang w:eastAsia="zh-CN"/>
              </w:rPr>
              <w:t>G</w:t>
            </w:r>
            <w:r w:rsidRPr="00C64E09">
              <w:rPr>
                <w:sz w:val="20"/>
              </w:rPr>
              <w:t>lycogen phosphory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8F8" w:rsidRPr="00C64E09" w:rsidRDefault="008638F8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exp/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8F8" w:rsidRPr="00C64E09" w:rsidRDefault="008638F8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8F8" w:rsidRPr="00C64E09" w:rsidRDefault="008638F8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i/>
                <w:sz w:val="20"/>
                <w:lang w:eastAsia="zh-CN"/>
              </w:rPr>
              <w:t>c</w:t>
            </w:r>
            <w:r w:rsidRPr="00C64E09">
              <w:rPr>
                <w:i/>
                <w:sz w:val="20"/>
                <w:lang w:eastAsia="zh-CN"/>
              </w:rPr>
              <w:t>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8F8" w:rsidRPr="00C64E09" w:rsidRDefault="008638F8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CC462C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2C" w:rsidRPr="00C64E09" w:rsidRDefault="00CC462C" w:rsidP="00DD6DBC">
            <w:pPr>
              <w:jc w:val="both"/>
              <w:rPr>
                <w:sz w:val="20"/>
              </w:rPr>
            </w:pPr>
            <w:r w:rsidRPr="00C64E09">
              <w:rPr>
                <w:sz w:val="20"/>
              </w:rPr>
              <w:t>SSUSC84_13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2C" w:rsidRPr="00C64E09" w:rsidRDefault="00CC462C" w:rsidP="00DD6DBC">
            <w:pPr>
              <w:jc w:val="both"/>
              <w:rPr>
                <w:i/>
                <w:sz w:val="20"/>
                <w:lang w:eastAsia="zh-CN"/>
              </w:rPr>
            </w:pPr>
            <w:r w:rsidRPr="00C64E09">
              <w:rPr>
                <w:rFonts w:hint="eastAsia"/>
                <w:i/>
                <w:sz w:val="20"/>
                <w:lang w:eastAsia="zh-CN"/>
              </w:rPr>
              <w:t>eno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2C" w:rsidRPr="00C64E09" w:rsidRDefault="00CC462C" w:rsidP="00DD6DBC">
            <w:pPr>
              <w:jc w:val="both"/>
              <w:rPr>
                <w:sz w:val="20"/>
              </w:rPr>
            </w:pPr>
            <w:r w:rsidRPr="00C64E09">
              <w:rPr>
                <w:rFonts w:hint="eastAsia"/>
                <w:sz w:val="20"/>
                <w:lang w:eastAsia="zh-CN"/>
              </w:rPr>
              <w:t>E</w:t>
            </w:r>
            <w:r w:rsidRPr="00C64E09">
              <w:rPr>
                <w:sz w:val="20"/>
              </w:rPr>
              <w:t>no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2C" w:rsidRPr="00C64E09" w:rsidRDefault="00160051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exp/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2C" w:rsidRPr="00C64E09" w:rsidRDefault="00CC462C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2C" w:rsidRPr="00C64E09" w:rsidRDefault="005B3ADF" w:rsidP="00DD6DBC">
            <w:pPr>
              <w:jc w:val="both"/>
              <w:rPr>
                <w:i/>
                <w:sz w:val="20"/>
                <w:lang w:eastAsia="zh-CN"/>
              </w:rPr>
            </w:pPr>
            <w:r w:rsidRPr="00C64E09">
              <w:rPr>
                <w:rFonts w:hint="eastAsia"/>
                <w:i/>
                <w:sz w:val="20"/>
                <w:lang w:eastAsia="zh-CN"/>
              </w:rPr>
              <w:t>c</w:t>
            </w:r>
            <w:r w:rsidR="0009529D" w:rsidRPr="00C64E09">
              <w:rPr>
                <w:rFonts w:hint="eastAsia"/>
                <w:i/>
                <w:sz w:val="20"/>
                <w:lang w:eastAsia="zh-CN"/>
              </w:rPr>
              <w:t>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62C" w:rsidRPr="00C64E09" w:rsidRDefault="00CC462C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-3.33</w:t>
            </w:r>
          </w:p>
        </w:tc>
      </w:tr>
      <w:tr w:rsidR="00841E37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E37" w:rsidRPr="00C64E09" w:rsidRDefault="00841E37" w:rsidP="00DD6DBC">
            <w:pPr>
              <w:jc w:val="both"/>
              <w:rPr>
                <w:sz w:val="20"/>
              </w:rPr>
            </w:pPr>
            <w:r w:rsidRPr="00C64E09">
              <w:rPr>
                <w:sz w:val="20"/>
              </w:rPr>
              <w:t>SSUSC84_139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E37" w:rsidRPr="00C64E09" w:rsidRDefault="00841E37" w:rsidP="00DD6DBC">
            <w:pPr>
              <w:jc w:val="both"/>
              <w:rPr>
                <w:i/>
                <w:sz w:val="20"/>
                <w:lang w:eastAsia="zh-CN"/>
              </w:rPr>
            </w:pPr>
            <w:r w:rsidRPr="00C64E09">
              <w:rPr>
                <w:rFonts w:hint="eastAsia"/>
                <w:i/>
                <w:sz w:val="20"/>
                <w:lang w:eastAsia="zh-CN"/>
              </w:rPr>
              <w:t>dexB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E37" w:rsidRPr="00C64E09" w:rsidRDefault="00841E37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G</w:t>
            </w:r>
            <w:r w:rsidRPr="00C64E09">
              <w:rPr>
                <w:sz w:val="20"/>
              </w:rPr>
              <w:t>lucan 1,6-alpha-glucosid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E37" w:rsidRPr="00C64E09" w:rsidRDefault="00841E37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E37" w:rsidRPr="00C64E09" w:rsidRDefault="00841E37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E37" w:rsidRPr="00C64E09" w:rsidRDefault="00A33854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E37" w:rsidRPr="00C64E09" w:rsidRDefault="00841E37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3.64</w:t>
            </w:r>
          </w:p>
        </w:tc>
      </w:tr>
      <w:tr w:rsidR="00841E37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E37" w:rsidRPr="00C64E09" w:rsidRDefault="000F0348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sz w:val="20"/>
                <w:lang w:eastAsia="zh-CN"/>
              </w:rPr>
              <w:t>SSUSC84_139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E37" w:rsidRPr="00C64E09" w:rsidRDefault="000F0348" w:rsidP="00DD6DBC">
            <w:pPr>
              <w:jc w:val="both"/>
              <w:rPr>
                <w:i/>
                <w:sz w:val="20"/>
                <w:lang w:eastAsia="zh-CN"/>
              </w:rPr>
            </w:pPr>
            <w:r w:rsidRPr="00C64E09">
              <w:rPr>
                <w:rFonts w:hint="eastAsia"/>
                <w:i/>
                <w:sz w:val="20"/>
                <w:lang w:eastAsia="zh-CN"/>
              </w:rPr>
              <w:t>gtf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E37" w:rsidRPr="00C64E09" w:rsidRDefault="000F0348" w:rsidP="00DD6DBC">
            <w:pPr>
              <w:jc w:val="both"/>
              <w:rPr>
                <w:sz w:val="20"/>
              </w:rPr>
            </w:pPr>
            <w:r w:rsidRPr="00C64E09">
              <w:rPr>
                <w:rFonts w:hint="eastAsia"/>
                <w:sz w:val="20"/>
                <w:lang w:eastAsia="zh-CN"/>
              </w:rPr>
              <w:t>S</w:t>
            </w:r>
            <w:r w:rsidRPr="00C64E09">
              <w:rPr>
                <w:sz w:val="20"/>
              </w:rPr>
              <w:t>ucrose phosphory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E37" w:rsidRPr="00C64E09" w:rsidRDefault="000F0348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E37" w:rsidRPr="00C64E09" w:rsidRDefault="000F0348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E37" w:rsidRPr="00C64E09" w:rsidRDefault="000F0348" w:rsidP="00DD6DBC">
            <w:pPr>
              <w:jc w:val="both"/>
              <w:rPr>
                <w:i/>
                <w:sz w:val="20"/>
                <w:lang w:eastAsia="zh-CN"/>
              </w:rPr>
            </w:pPr>
            <w:r w:rsidRPr="00C64E09"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E37" w:rsidRPr="00C64E09" w:rsidRDefault="000F0348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85.19</w:t>
            </w:r>
          </w:p>
        </w:tc>
      </w:tr>
      <w:tr w:rsidR="00C64E09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E09" w:rsidRPr="00C64E09" w:rsidRDefault="00C64E09" w:rsidP="00DD6DBC">
            <w:pPr>
              <w:jc w:val="both"/>
              <w:rPr>
                <w:sz w:val="20"/>
              </w:rPr>
            </w:pPr>
            <w:r w:rsidRPr="00C64E09">
              <w:rPr>
                <w:sz w:val="20"/>
              </w:rPr>
              <w:t>SSUSC84_185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E09" w:rsidRPr="00C64E09" w:rsidRDefault="00C64E09" w:rsidP="00DD6DBC">
            <w:pPr>
              <w:jc w:val="both"/>
              <w:rPr>
                <w:i/>
                <w:sz w:val="20"/>
                <w:lang w:eastAsia="zh-CN"/>
              </w:rPr>
            </w:pPr>
            <w:r w:rsidRPr="00C64E09">
              <w:rPr>
                <w:rFonts w:hint="eastAsia"/>
                <w:i/>
                <w:sz w:val="20"/>
                <w:lang w:eastAsia="zh-CN"/>
              </w:rPr>
              <w:t>pgi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E09" w:rsidRPr="00C64E09" w:rsidRDefault="00C64E09" w:rsidP="00DD6DBC">
            <w:pPr>
              <w:jc w:val="both"/>
              <w:rPr>
                <w:sz w:val="20"/>
              </w:rPr>
            </w:pPr>
            <w:r w:rsidRPr="00C64E09">
              <w:rPr>
                <w:rFonts w:hint="eastAsia"/>
                <w:sz w:val="20"/>
                <w:lang w:eastAsia="zh-CN"/>
              </w:rPr>
              <w:t>G</w:t>
            </w:r>
            <w:r w:rsidRPr="00C64E09">
              <w:rPr>
                <w:sz w:val="20"/>
              </w:rPr>
              <w:t>lucose-6-phosphate isom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E09" w:rsidRPr="00C64E09" w:rsidRDefault="00D85BF7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E09" w:rsidRPr="00C64E09" w:rsidRDefault="00C64E09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E09" w:rsidRPr="002460AA" w:rsidRDefault="00D85BF7" w:rsidP="00DD6DBC">
            <w:pPr>
              <w:jc w:val="both"/>
              <w:rPr>
                <w:i/>
                <w:sz w:val="20"/>
                <w:lang w:eastAsia="zh-CN"/>
              </w:rPr>
            </w:pPr>
            <w:r w:rsidRPr="002460AA">
              <w:rPr>
                <w:i/>
                <w:sz w:val="20"/>
                <w:lang w:eastAsia="zh-CN"/>
              </w:rPr>
              <w:t>cre</w:t>
            </w:r>
            <w:r w:rsidRPr="002460AA">
              <w:rPr>
                <w:rFonts w:hint="eastAsia"/>
                <w:i/>
                <w:sz w:val="20"/>
                <w:lang w:eastAsia="zh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E09" w:rsidRPr="00C64E09" w:rsidRDefault="00C64E09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sz w:val="20"/>
                <w:lang w:eastAsia="zh-CN"/>
              </w:rPr>
              <w:t>-2.05</w:t>
            </w:r>
          </w:p>
        </w:tc>
      </w:tr>
      <w:tr w:rsidR="00156E35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E35" w:rsidRPr="00575F56" w:rsidRDefault="00156E35" w:rsidP="00DD6DBC">
            <w:pPr>
              <w:jc w:val="both"/>
              <w:rPr>
                <w:sz w:val="20"/>
              </w:rPr>
            </w:pPr>
            <w:r w:rsidRPr="00575F56">
              <w:rPr>
                <w:sz w:val="20"/>
              </w:rPr>
              <w:t>SSUSC84_187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E35" w:rsidRPr="00575F56" w:rsidRDefault="00156E35" w:rsidP="00DD6DBC">
            <w:pPr>
              <w:jc w:val="both"/>
              <w:rPr>
                <w:i/>
                <w:caps/>
                <w:sz w:val="20"/>
              </w:rPr>
            </w:pPr>
            <w:r w:rsidRPr="00575F56">
              <w:rPr>
                <w:i/>
                <w:sz w:val="20"/>
              </w:rPr>
              <w:t>apu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E35" w:rsidRPr="00575F56" w:rsidRDefault="00156E35" w:rsidP="00DD6DBC">
            <w:pPr>
              <w:jc w:val="both"/>
              <w:rPr>
                <w:sz w:val="20"/>
              </w:rPr>
            </w:pPr>
            <w:r w:rsidRPr="00575F56">
              <w:rPr>
                <w:sz w:val="20"/>
              </w:rPr>
              <w:t>Surface-anchored amylopullula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E35" w:rsidRPr="00575F56" w:rsidRDefault="00156E35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E35" w:rsidRPr="00575F56" w:rsidRDefault="00156E35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E35" w:rsidRPr="0087408F" w:rsidRDefault="00156E35" w:rsidP="00DD6DBC">
            <w:pPr>
              <w:jc w:val="both"/>
              <w:rPr>
                <w:sz w:val="20"/>
                <w:lang w:eastAsia="zh-CN"/>
              </w:rPr>
            </w:pPr>
            <w:r w:rsidRPr="00C64E09"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E35" w:rsidRPr="00575F56" w:rsidRDefault="00156E35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65.44</w:t>
            </w:r>
          </w:p>
        </w:tc>
      </w:tr>
      <w:tr w:rsidR="001B3D0E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1B3D0E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SSUSC84_19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1B3D0E" w:rsidP="00DD6DBC">
            <w:pPr>
              <w:jc w:val="both"/>
              <w:rPr>
                <w:i/>
                <w:sz w:val="20"/>
                <w:lang w:eastAsia="zh-CN"/>
              </w:rPr>
            </w:pPr>
            <w:r w:rsidRPr="00575F56">
              <w:rPr>
                <w:rFonts w:hint="eastAsia"/>
                <w:i/>
                <w:sz w:val="20"/>
                <w:lang w:eastAsia="zh-CN"/>
              </w:rPr>
              <w:t>malX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1B3D0E" w:rsidP="00DD6DBC">
            <w:pPr>
              <w:jc w:val="both"/>
              <w:rPr>
                <w:sz w:val="20"/>
              </w:rPr>
            </w:pPr>
            <w:r w:rsidRPr="00575F56">
              <w:rPr>
                <w:rFonts w:hint="eastAsia"/>
                <w:sz w:val="20"/>
                <w:lang w:eastAsia="zh-CN"/>
              </w:rPr>
              <w:t>E</w:t>
            </w:r>
            <w:r w:rsidRPr="00575F56">
              <w:rPr>
                <w:sz w:val="20"/>
              </w:rPr>
              <w:t>xtracellular solute-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1B3D0E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exp/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1B3D0E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CCR</w:t>
            </w:r>
            <w:r>
              <w:rPr>
                <w:rFonts w:hint="eastAsia"/>
                <w:sz w:val="20"/>
                <w:lang w:eastAsia="zh-CN"/>
              </w:rPr>
              <w:t>/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FD6B3F" w:rsidRDefault="001B3D0E" w:rsidP="00DD6DBC">
            <w:pPr>
              <w:jc w:val="both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1B3D0E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23.01</w:t>
            </w:r>
          </w:p>
        </w:tc>
      </w:tr>
      <w:tr w:rsidR="001B3D0E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CF2F01" w:rsidRDefault="00275E01" w:rsidP="00DD6DBC">
            <w:pPr>
              <w:jc w:val="both"/>
              <w:rPr>
                <w:sz w:val="20"/>
                <w:lang w:eastAsia="zh-CN"/>
              </w:rPr>
            </w:pPr>
            <w:r w:rsidRPr="00275E01">
              <w:rPr>
                <w:sz w:val="20"/>
                <w:lang w:eastAsia="zh-CN"/>
              </w:rPr>
              <w:lastRenderedPageBreak/>
              <w:t>SSUSC84_19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275E01" w:rsidRDefault="00275E01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CF2F01" w:rsidRDefault="00275E01" w:rsidP="00DD6DBC">
            <w:pPr>
              <w:jc w:val="both"/>
              <w:rPr>
                <w:sz w:val="20"/>
              </w:rPr>
            </w:pPr>
            <w:r>
              <w:rPr>
                <w:rFonts w:hint="eastAsia"/>
                <w:lang w:eastAsia="zh-CN"/>
              </w:rPr>
              <w:t>B</w:t>
            </w:r>
            <w:r>
              <w:t>eta-glucosid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CF2F01" w:rsidRDefault="005C2269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CF2F01" w:rsidRDefault="005C2269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86847" w:rsidRDefault="005C2269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86847" w:rsidRDefault="00275E01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.50</w:t>
            </w:r>
          </w:p>
        </w:tc>
      </w:tr>
      <w:tr w:rsidR="001B3D0E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CF2F01" w:rsidRDefault="00765E3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SUSC84_194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765E3B" w:rsidRDefault="00765E3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CF2F01" w:rsidRDefault="008D254D" w:rsidP="00DD6DBC">
            <w:pPr>
              <w:jc w:val="both"/>
              <w:rPr>
                <w:sz w:val="20"/>
              </w:rPr>
            </w:pPr>
            <w:r>
              <w:rPr>
                <w:rFonts w:hint="eastAsia"/>
                <w:lang w:eastAsia="zh-CN"/>
              </w:rPr>
              <w:t>B</w:t>
            </w:r>
            <w:r>
              <w:t>eta-glucosid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CF2F01" w:rsidRDefault="008D254D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CF2F01" w:rsidRDefault="008D254D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C673D5" w:rsidRDefault="008D254D" w:rsidP="00DD6DBC">
            <w:pPr>
              <w:jc w:val="both"/>
              <w:rPr>
                <w:i/>
                <w:sz w:val="20"/>
                <w:lang w:eastAsia="zh-CN"/>
              </w:rPr>
            </w:pPr>
            <w:r w:rsidRPr="00C673D5"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86847" w:rsidRDefault="008D254D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1B3D0E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CF2F01" w:rsidRDefault="004A069B" w:rsidP="00DD6DBC">
            <w:pPr>
              <w:jc w:val="both"/>
              <w:rPr>
                <w:sz w:val="20"/>
                <w:lang w:eastAsia="zh-CN"/>
              </w:rPr>
            </w:pPr>
            <w:r w:rsidRPr="004A069B">
              <w:rPr>
                <w:sz w:val="20"/>
                <w:lang w:eastAsia="zh-CN"/>
              </w:rPr>
              <w:t>SSUSC84_038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F7120C" w:rsidRDefault="00F7120C" w:rsidP="00DD6DBC">
            <w:pPr>
              <w:jc w:val="both"/>
              <w:rPr>
                <w:i/>
                <w:sz w:val="20"/>
                <w:lang w:eastAsia="zh-CN"/>
              </w:rPr>
            </w:pPr>
            <w:r w:rsidRPr="00F7120C">
              <w:rPr>
                <w:rFonts w:hint="eastAsia"/>
                <w:i/>
                <w:sz w:val="20"/>
                <w:lang w:eastAsia="zh-CN"/>
              </w:rPr>
              <w:t>yvy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CF2F01" w:rsidRDefault="004A069B" w:rsidP="00DD6DBC">
            <w:pPr>
              <w:jc w:val="both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S</w:t>
            </w:r>
            <w:r w:rsidRPr="004A069B">
              <w:rPr>
                <w:sz w:val="20"/>
              </w:rPr>
              <w:t>igma 54 modulation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CF2F01" w:rsidRDefault="0088066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CF2F01" w:rsidRDefault="0088066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88066C" w:rsidRDefault="0088066C" w:rsidP="00DD6DBC">
            <w:pPr>
              <w:jc w:val="both"/>
              <w:rPr>
                <w:i/>
                <w:sz w:val="20"/>
                <w:lang w:eastAsia="zh-CN"/>
              </w:rPr>
            </w:pPr>
            <w:r w:rsidRPr="0088066C"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86847" w:rsidRDefault="00F7120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2.91</w:t>
            </w:r>
          </w:p>
        </w:tc>
      </w:tr>
      <w:tr w:rsidR="001B3D0E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9A5B27" w:rsidP="00DD6DBC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SSUSC84_04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9A5B27" w:rsidP="00DD6DBC">
            <w:pPr>
              <w:jc w:val="both"/>
              <w:rPr>
                <w:i/>
                <w:sz w:val="20"/>
                <w:lang w:eastAsia="zh-CN"/>
              </w:rPr>
            </w:pPr>
            <w:r w:rsidRPr="0066558D">
              <w:rPr>
                <w:rFonts w:hint="eastAsia"/>
                <w:i/>
                <w:sz w:val="20"/>
                <w:lang w:eastAsia="zh-CN"/>
              </w:rPr>
              <w:t>tuf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9A5B27" w:rsidP="00DD6DBC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Elongation factor T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127F00" w:rsidP="00DD6DBC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127F00" w:rsidP="00DD6DBC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127F00" w:rsidP="00DD6DBC">
            <w:pPr>
              <w:jc w:val="both"/>
              <w:rPr>
                <w:i/>
                <w:sz w:val="20"/>
                <w:lang w:eastAsia="zh-CN"/>
              </w:rPr>
            </w:pPr>
            <w:r w:rsidRPr="0066558D"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D21E93" w:rsidP="00DD6DBC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1B3D0E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6A1AEE" w:rsidP="00DD6DBC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SSUSC84_12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A554E9" w:rsidP="00DD6DBC">
            <w:pPr>
              <w:jc w:val="both"/>
              <w:rPr>
                <w:i/>
                <w:sz w:val="20"/>
                <w:lang w:eastAsia="zh-CN"/>
              </w:rPr>
            </w:pPr>
            <w:r w:rsidRPr="0066558D">
              <w:rPr>
                <w:rFonts w:hint="eastAsia"/>
                <w:i/>
                <w:sz w:val="20"/>
                <w:lang w:eastAsia="zh-CN"/>
              </w:rPr>
              <w:t>prfC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A554E9" w:rsidP="00DD6DBC">
            <w:pPr>
              <w:jc w:val="both"/>
              <w:rPr>
                <w:sz w:val="20"/>
              </w:rPr>
            </w:pPr>
            <w:r w:rsidRPr="0066558D">
              <w:rPr>
                <w:rFonts w:hint="eastAsia"/>
                <w:sz w:val="20"/>
                <w:lang w:eastAsia="zh-CN"/>
              </w:rPr>
              <w:t>P</w:t>
            </w:r>
            <w:r w:rsidRPr="0066558D">
              <w:rPr>
                <w:sz w:val="20"/>
              </w:rPr>
              <w:t>eptide chain release facto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1F785C" w:rsidP="00DD6DBC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1F785C" w:rsidP="00DD6DBC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6A1AEE" w:rsidP="00DD6DBC">
            <w:pPr>
              <w:jc w:val="both"/>
              <w:rPr>
                <w:i/>
                <w:sz w:val="20"/>
                <w:lang w:eastAsia="zh-CN"/>
              </w:rPr>
            </w:pPr>
            <w:r w:rsidRPr="0066558D">
              <w:rPr>
                <w:i/>
                <w:sz w:val="20"/>
                <w:lang w:eastAsia="zh-CN"/>
              </w:rPr>
              <w:t>cre</w:t>
            </w:r>
            <w:r w:rsidRPr="0066558D">
              <w:rPr>
                <w:rFonts w:hint="eastAsia"/>
                <w:i/>
                <w:sz w:val="20"/>
                <w:lang w:eastAsia="zh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6A1AEE" w:rsidP="00DD6DBC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1B3D0E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66558D" w:rsidP="00DD6DBC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SSUSC84_02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66558D" w:rsidP="00DD6DBC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66558D" w:rsidP="00DD6DBC">
            <w:pPr>
              <w:jc w:val="both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T</w:t>
            </w:r>
            <w:r w:rsidRPr="0066558D">
              <w:rPr>
                <w:sz w:val="20"/>
              </w:rPr>
              <w:t>ranscriptional regul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66558D" w:rsidP="00DD6DBC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66558D" w:rsidP="00DD6DBC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66558D" w:rsidP="00DD6DBC">
            <w:pPr>
              <w:jc w:val="both"/>
              <w:rPr>
                <w:i/>
                <w:sz w:val="20"/>
                <w:lang w:eastAsia="zh-CN"/>
              </w:rPr>
            </w:pPr>
            <w:r w:rsidRPr="0066558D">
              <w:rPr>
                <w:i/>
                <w:sz w:val="20"/>
                <w:lang w:eastAsia="zh-CN"/>
              </w:rPr>
              <w:t>cre</w:t>
            </w:r>
            <w:r w:rsidRPr="0066558D">
              <w:rPr>
                <w:rFonts w:hint="eastAsia"/>
                <w:i/>
                <w:sz w:val="20"/>
                <w:lang w:eastAsia="zh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66558D" w:rsidRDefault="0066558D" w:rsidP="00DD6DBC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1B3D0E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576CEB" w:rsidP="00576CEB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SSUSC84_</w:t>
            </w:r>
            <w:r>
              <w:rPr>
                <w:rFonts w:hint="eastAsia"/>
                <w:sz w:val="20"/>
                <w:lang w:eastAsia="zh-CN"/>
              </w:rPr>
              <w:t>03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9B6C3D" w:rsidRDefault="009B6C3D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3F145E" w:rsidRDefault="00576CEB" w:rsidP="00DD6DBC">
            <w:pPr>
              <w:jc w:val="both"/>
              <w:rPr>
                <w:sz w:val="20"/>
              </w:rPr>
            </w:pPr>
            <w:r w:rsidRPr="003F145E">
              <w:rPr>
                <w:sz w:val="20"/>
              </w:rPr>
              <w:t>GntR family regulatory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600010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600010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FD6B3F" w:rsidRDefault="00576CEB" w:rsidP="00DD6DBC">
            <w:pPr>
              <w:jc w:val="both"/>
              <w:rPr>
                <w:i/>
                <w:sz w:val="20"/>
                <w:lang w:eastAsia="zh-CN"/>
              </w:rPr>
            </w:pPr>
            <w:r w:rsidRPr="008A3091">
              <w:rPr>
                <w:rFonts w:hint="eastAsia"/>
                <w:i/>
                <w:sz w:val="20"/>
                <w:lang w:eastAsia="zh-CN"/>
              </w:rPr>
              <w:t>cre</w:t>
            </w:r>
            <w:r w:rsidRPr="00576CEB">
              <w:rPr>
                <w:rFonts w:hint="eastAsia"/>
                <w:sz w:val="20"/>
                <w:lang w:eastAsia="zh-CN"/>
              </w:rPr>
              <w:t>/</w:t>
            </w:r>
            <w:r w:rsidRPr="008A3091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576CE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2.25</w:t>
            </w:r>
          </w:p>
        </w:tc>
      </w:tr>
      <w:tr w:rsidR="001B3D0E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0901D0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SUSC84_058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0901D0" w:rsidRDefault="000901D0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0901D0" w:rsidP="00DD6DBC">
            <w:pPr>
              <w:jc w:val="both"/>
              <w:rPr>
                <w:sz w:val="20"/>
              </w:rPr>
            </w:pPr>
            <w:r>
              <w:t>conserved 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8E33B5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8E33B5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FD6B3F" w:rsidRDefault="00FB315B" w:rsidP="00DD6DBC">
            <w:pPr>
              <w:jc w:val="both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0901D0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.19</w:t>
            </w:r>
          </w:p>
        </w:tc>
      </w:tr>
      <w:tr w:rsidR="001B3D0E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0C6945" w:rsidRDefault="000C6945" w:rsidP="00DD6DBC">
            <w:pPr>
              <w:jc w:val="both"/>
              <w:rPr>
                <w:sz w:val="20"/>
                <w:lang w:eastAsia="zh-CN"/>
              </w:rPr>
            </w:pPr>
            <w:r w:rsidRPr="000C6945">
              <w:rPr>
                <w:rFonts w:hint="eastAsia"/>
                <w:sz w:val="20"/>
                <w:lang w:eastAsia="zh-CN"/>
              </w:rPr>
              <w:t>SSUSC84_095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0C6945" w:rsidRDefault="000C6945" w:rsidP="00DD6DBC">
            <w:pPr>
              <w:jc w:val="both"/>
              <w:rPr>
                <w:sz w:val="20"/>
                <w:lang w:eastAsia="zh-CN"/>
              </w:rPr>
            </w:pPr>
            <w:r w:rsidRPr="000C6945"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0C6945" w:rsidRDefault="000C6945" w:rsidP="00DD6DBC">
            <w:pPr>
              <w:jc w:val="both"/>
              <w:rPr>
                <w:sz w:val="20"/>
              </w:rPr>
            </w:pPr>
            <w:r w:rsidRPr="000C6945">
              <w:rPr>
                <w:rFonts w:hint="eastAsia"/>
                <w:sz w:val="20"/>
                <w:lang w:eastAsia="zh-CN"/>
              </w:rPr>
              <w:t>P</w:t>
            </w:r>
            <w:r w:rsidRPr="000C6945">
              <w:rPr>
                <w:sz w:val="20"/>
              </w:rPr>
              <w:t>utative phage repressor-lik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C47A62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C47A62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FD6B3F" w:rsidRDefault="00C47A62" w:rsidP="00DD6DBC">
            <w:pPr>
              <w:jc w:val="both"/>
              <w:rPr>
                <w:i/>
                <w:sz w:val="20"/>
                <w:lang w:eastAsia="zh-CN"/>
              </w:rPr>
            </w:pPr>
            <w:r w:rsidRPr="0066558D">
              <w:rPr>
                <w:i/>
                <w:sz w:val="20"/>
                <w:lang w:eastAsia="zh-CN"/>
              </w:rPr>
              <w:t>cre</w:t>
            </w:r>
            <w:r w:rsidRPr="0066558D">
              <w:rPr>
                <w:rFonts w:hint="eastAsia"/>
                <w:i/>
                <w:sz w:val="20"/>
                <w:lang w:eastAsia="zh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D0E" w:rsidRPr="00575F56" w:rsidRDefault="0042163D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301678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678" w:rsidRPr="00575F56" w:rsidRDefault="00301678" w:rsidP="00DD6DBC">
            <w:pPr>
              <w:jc w:val="both"/>
              <w:rPr>
                <w:sz w:val="20"/>
                <w:lang w:eastAsia="zh-CN"/>
              </w:rPr>
            </w:pPr>
            <w:r w:rsidRPr="00DD12F7">
              <w:rPr>
                <w:sz w:val="20"/>
                <w:lang w:eastAsia="zh-CN"/>
              </w:rPr>
              <w:t>SSUSC84_12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678" w:rsidRPr="00575F56" w:rsidRDefault="00301678" w:rsidP="00DD6DBC">
            <w:pPr>
              <w:jc w:val="both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lplB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678" w:rsidRPr="00575F56" w:rsidRDefault="00301678" w:rsidP="00DD6DBC">
            <w:pPr>
              <w:jc w:val="both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S</w:t>
            </w:r>
            <w:r w:rsidRPr="00DD12F7">
              <w:rPr>
                <w:sz w:val="20"/>
              </w:rPr>
              <w:t>ugar ABC transporter perm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678" w:rsidRPr="0066558D" w:rsidRDefault="00301678" w:rsidP="00DD6DBC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678" w:rsidRPr="0066558D" w:rsidRDefault="00301678" w:rsidP="00DD6DBC">
            <w:pPr>
              <w:jc w:val="both"/>
              <w:rPr>
                <w:sz w:val="20"/>
                <w:lang w:eastAsia="zh-CN"/>
              </w:rPr>
            </w:pPr>
            <w:r w:rsidRPr="0066558D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678" w:rsidRPr="0066558D" w:rsidRDefault="00301678" w:rsidP="00DD6DBC">
            <w:pPr>
              <w:jc w:val="both"/>
              <w:rPr>
                <w:i/>
                <w:sz w:val="20"/>
                <w:lang w:eastAsia="zh-CN"/>
              </w:rPr>
            </w:pPr>
            <w:r w:rsidRPr="0066558D"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678" w:rsidRPr="00575F56" w:rsidRDefault="0030167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2.28</w:t>
            </w:r>
          </w:p>
        </w:tc>
      </w:tr>
      <w:tr w:rsidR="00301678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678" w:rsidRPr="00575F56" w:rsidRDefault="00F26C32" w:rsidP="00DD6DBC">
            <w:pPr>
              <w:jc w:val="both"/>
              <w:rPr>
                <w:sz w:val="20"/>
                <w:lang w:eastAsia="zh-CN"/>
              </w:rPr>
            </w:pPr>
            <w:r w:rsidRPr="00F26C32">
              <w:rPr>
                <w:sz w:val="20"/>
                <w:lang w:eastAsia="zh-CN"/>
              </w:rPr>
              <w:t>SSUSC84_12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678" w:rsidRPr="00575F56" w:rsidRDefault="00F26C32" w:rsidP="00DD6DBC">
            <w:pPr>
              <w:jc w:val="both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ccp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678" w:rsidRPr="00575F56" w:rsidRDefault="00F26C32" w:rsidP="00DD6DBC">
            <w:pPr>
              <w:jc w:val="both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C</w:t>
            </w:r>
            <w:r w:rsidRPr="00F26C32">
              <w:rPr>
                <w:sz w:val="20"/>
              </w:rPr>
              <w:t>atabolite control protein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678" w:rsidRPr="00575F56" w:rsidRDefault="00F26C32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678" w:rsidRPr="00575F56" w:rsidRDefault="00F26C32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678" w:rsidRPr="00FD6B3F" w:rsidRDefault="002B6BE5" w:rsidP="00DD6DBC">
            <w:pPr>
              <w:jc w:val="both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678" w:rsidRPr="00575F56" w:rsidRDefault="00F26C32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.60</w:t>
            </w:r>
          </w:p>
        </w:tc>
      </w:tr>
      <w:tr w:rsidR="002E273F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273F" w:rsidRPr="00293A77" w:rsidRDefault="002E273F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SSUSC84_184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273F" w:rsidRPr="00293A77" w:rsidRDefault="002E273F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273F" w:rsidRPr="00293A77" w:rsidRDefault="002E273F" w:rsidP="002E273F">
            <w:pPr>
              <w:pStyle w:val="HTML"/>
              <w:rPr>
                <w:sz w:val="20"/>
                <w:szCs w:val="20"/>
              </w:rPr>
            </w:pPr>
            <w:r w:rsidRPr="00293A7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arR family regulatory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273F" w:rsidRPr="00293A77" w:rsidRDefault="002E273F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273F" w:rsidRPr="00293A77" w:rsidRDefault="002E273F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273F" w:rsidRPr="00293A77" w:rsidRDefault="002E273F" w:rsidP="00DD6DBC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i/>
                <w:sz w:val="20"/>
                <w:lang w:eastAsia="zh-CN"/>
              </w:rPr>
              <w:t>cre</w:t>
            </w:r>
            <w:r w:rsidRPr="00293A77">
              <w:rPr>
                <w:rFonts w:hint="eastAsia"/>
                <w:i/>
                <w:sz w:val="20"/>
                <w:lang w:eastAsia="zh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273F" w:rsidRPr="00293A77" w:rsidRDefault="002E273F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2E273F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273F" w:rsidRPr="00293A77" w:rsidRDefault="00173434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sz w:val="20"/>
                <w:lang w:eastAsia="zh-CN"/>
              </w:rPr>
              <w:t>SSUSC84_187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273F" w:rsidRPr="00293A77" w:rsidRDefault="00173434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273F" w:rsidRPr="00293A77" w:rsidRDefault="00173434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LacI family regulatory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273F" w:rsidRPr="00293A77" w:rsidRDefault="00910839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273F" w:rsidRPr="00293A77" w:rsidRDefault="00910839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273F" w:rsidRPr="00293A77" w:rsidRDefault="00910839" w:rsidP="00DD6DBC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273F" w:rsidRPr="00293A77" w:rsidRDefault="00173434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3.96</w:t>
            </w:r>
          </w:p>
        </w:tc>
      </w:tr>
      <w:tr w:rsidR="002D3451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451" w:rsidRPr="00293A77" w:rsidRDefault="002D3451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sz w:val="20"/>
                <w:lang w:eastAsia="zh-CN"/>
              </w:rPr>
              <w:t>SSUSC84_05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451" w:rsidRPr="00293A77" w:rsidRDefault="002D3451" w:rsidP="00DD6DBC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i/>
                <w:sz w:val="20"/>
                <w:lang w:eastAsia="zh-CN"/>
              </w:rPr>
              <w:t>cps2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451" w:rsidRPr="00293A77" w:rsidRDefault="002D3451" w:rsidP="00DD6DBC">
            <w:pPr>
              <w:jc w:val="both"/>
              <w:rPr>
                <w:sz w:val="20"/>
              </w:rPr>
            </w:pPr>
            <w:r w:rsidRPr="00293A77">
              <w:rPr>
                <w:sz w:val="20"/>
                <w:lang w:eastAsia="zh-CN"/>
              </w:rPr>
              <w:t>I</w:t>
            </w:r>
            <w:r w:rsidRPr="00293A77">
              <w:rPr>
                <w:sz w:val="20"/>
              </w:rPr>
              <w:t>ntegral membrane regulatory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451" w:rsidRPr="00293A77" w:rsidRDefault="002D3451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sz w:val="20"/>
                <w:lang w:eastAsia="zh-CN"/>
              </w:rPr>
              <w:t>e</w:t>
            </w:r>
            <w:r w:rsidRPr="00293A77">
              <w:rPr>
                <w:rFonts w:hint="eastAsia"/>
                <w:sz w:val="20"/>
                <w:lang w:eastAsia="zh-CN"/>
              </w:rPr>
              <w:t>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451" w:rsidRPr="00293A77" w:rsidRDefault="002D3451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sz w:val="20"/>
                <w:lang w:eastAsia="zh-C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451" w:rsidRPr="00293A77" w:rsidRDefault="002D3451" w:rsidP="00DD6DBC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451" w:rsidRPr="00293A77" w:rsidRDefault="002D3451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sz w:val="20"/>
                <w:lang w:eastAsia="zh-CN"/>
              </w:rPr>
              <w:t>NS</w:t>
            </w:r>
          </w:p>
        </w:tc>
      </w:tr>
      <w:tr w:rsidR="002D3451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451" w:rsidRPr="00293A77" w:rsidRDefault="002A2CBC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sz w:val="20"/>
                <w:lang w:eastAsia="zh-CN"/>
              </w:rPr>
              <w:t>SSUSC84_168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451" w:rsidRPr="00293A77" w:rsidRDefault="002A2CBC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451" w:rsidRPr="00293A77" w:rsidRDefault="002A2CBC" w:rsidP="00DD6DBC">
            <w:pPr>
              <w:jc w:val="both"/>
              <w:rPr>
                <w:sz w:val="20"/>
              </w:rPr>
            </w:pPr>
            <w:r w:rsidRPr="00293A77">
              <w:rPr>
                <w:sz w:val="20"/>
              </w:rPr>
              <w:t>D-alanyl-D-alanine carboxypeptid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451" w:rsidRPr="00293A77" w:rsidRDefault="00D36B93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451" w:rsidRPr="00293A77" w:rsidRDefault="00D36B93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451" w:rsidRPr="00293A77" w:rsidRDefault="002A2CBC" w:rsidP="00DD6DBC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451" w:rsidRPr="00293A77" w:rsidRDefault="002A2CBC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2.20</w:t>
            </w:r>
          </w:p>
        </w:tc>
      </w:tr>
      <w:tr w:rsidR="004A3899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899" w:rsidRPr="00293A77" w:rsidRDefault="004A3899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SSUSC84_17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899" w:rsidRPr="00293A77" w:rsidRDefault="004A3899" w:rsidP="00DD6DBC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899" w:rsidRPr="00293A77" w:rsidRDefault="004A3899" w:rsidP="00DD6DBC">
            <w:pPr>
              <w:jc w:val="both"/>
              <w:rPr>
                <w:sz w:val="20"/>
              </w:rPr>
            </w:pPr>
            <w:r w:rsidRPr="00293A77">
              <w:rPr>
                <w:rFonts w:hint="eastAsia"/>
                <w:sz w:val="20"/>
                <w:lang w:eastAsia="zh-CN"/>
              </w:rPr>
              <w:t>C</w:t>
            </w:r>
            <w:r w:rsidRPr="00293A77">
              <w:rPr>
                <w:sz w:val="20"/>
              </w:rPr>
              <w:t>ell envelope protei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899" w:rsidRPr="00293A77" w:rsidRDefault="004A3899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899" w:rsidRPr="00293A77" w:rsidRDefault="004A3899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899" w:rsidRPr="00293A77" w:rsidRDefault="004A3899" w:rsidP="00DD6DBC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899" w:rsidRPr="00293A77" w:rsidRDefault="004A3899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E96A4A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6A4A" w:rsidRPr="00293A77" w:rsidRDefault="00E96A4A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SSUSC84_076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6A4A" w:rsidRPr="00C41F7E" w:rsidRDefault="00C41F7E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6A4A" w:rsidRPr="00293A77" w:rsidRDefault="00E96A4A" w:rsidP="00DD6DBC">
            <w:pPr>
              <w:jc w:val="both"/>
              <w:rPr>
                <w:sz w:val="20"/>
              </w:rPr>
            </w:pPr>
            <w:r w:rsidRPr="00293A77">
              <w:rPr>
                <w:rFonts w:hint="eastAsia"/>
                <w:sz w:val="20"/>
                <w:lang w:eastAsia="zh-CN"/>
              </w:rPr>
              <w:t>P</w:t>
            </w:r>
            <w:r w:rsidRPr="00293A77">
              <w:rPr>
                <w:sz w:val="20"/>
              </w:rPr>
              <w:t>lasmid replication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6A4A" w:rsidRPr="00293A77" w:rsidRDefault="00E96A4A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6A4A" w:rsidRPr="00293A77" w:rsidRDefault="00E96A4A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6A4A" w:rsidRPr="00293A77" w:rsidRDefault="00E96A4A" w:rsidP="00DD6DBC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6A4A" w:rsidRPr="00293A77" w:rsidRDefault="00E96A4A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323C74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C74" w:rsidRPr="00575F56" w:rsidRDefault="00323C74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SSUSC84_15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C74" w:rsidRPr="00575F56" w:rsidRDefault="00323C74" w:rsidP="00DD6DBC">
            <w:pPr>
              <w:jc w:val="both"/>
              <w:rPr>
                <w:i/>
                <w:sz w:val="20"/>
                <w:lang w:eastAsia="zh-CN"/>
              </w:rPr>
            </w:pPr>
            <w:r w:rsidRPr="00575F56">
              <w:rPr>
                <w:rFonts w:hint="eastAsia"/>
                <w:i/>
                <w:sz w:val="20"/>
                <w:lang w:eastAsia="zh-CN"/>
              </w:rPr>
              <w:t>pflC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C74" w:rsidRPr="000432A8" w:rsidRDefault="00323C74" w:rsidP="00DD6DBC">
            <w:pPr>
              <w:jc w:val="both"/>
              <w:rPr>
                <w:sz w:val="20"/>
                <w:lang w:eastAsia="zh-CN"/>
              </w:rPr>
            </w:pPr>
            <w:r w:rsidRPr="000432A8">
              <w:rPr>
                <w:rFonts w:hint="eastAsia"/>
                <w:sz w:val="20"/>
                <w:lang w:eastAsia="zh-CN"/>
              </w:rPr>
              <w:t>F</w:t>
            </w:r>
            <w:r w:rsidRPr="000432A8">
              <w:rPr>
                <w:sz w:val="20"/>
                <w:lang w:eastAsia="zh-CN"/>
              </w:rPr>
              <w:t>ormate-lyase activating enzy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C74" w:rsidRPr="00575F56" w:rsidRDefault="00323C74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C74" w:rsidRPr="00575F56" w:rsidRDefault="00323C74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C74" w:rsidRPr="00323C74" w:rsidRDefault="00323C74" w:rsidP="00DD6DBC">
            <w:pPr>
              <w:jc w:val="both"/>
              <w:rPr>
                <w:i/>
                <w:sz w:val="20"/>
                <w:lang w:eastAsia="zh-CN"/>
              </w:rPr>
            </w:pPr>
            <w:r w:rsidRPr="00323C74"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C74" w:rsidRPr="00575F56" w:rsidRDefault="00323C74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5.55</w:t>
            </w:r>
          </w:p>
        </w:tc>
      </w:tr>
      <w:tr w:rsidR="00323C74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C74" w:rsidRPr="00575F56" w:rsidRDefault="000749E0" w:rsidP="00DD6DBC">
            <w:pPr>
              <w:jc w:val="both"/>
              <w:rPr>
                <w:sz w:val="20"/>
                <w:lang w:eastAsia="zh-CN"/>
              </w:rPr>
            </w:pPr>
            <w:r w:rsidRPr="000749E0">
              <w:rPr>
                <w:sz w:val="20"/>
                <w:lang w:eastAsia="zh-CN"/>
              </w:rPr>
              <w:t>SSUSC84_18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C74" w:rsidRPr="00575F56" w:rsidRDefault="000749E0" w:rsidP="00DD6DBC">
            <w:pPr>
              <w:jc w:val="both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rad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C74" w:rsidRPr="000432A8" w:rsidRDefault="007E0F43" w:rsidP="00DD6DBC">
            <w:pPr>
              <w:jc w:val="both"/>
              <w:rPr>
                <w:sz w:val="20"/>
              </w:rPr>
            </w:pPr>
            <w:r w:rsidRPr="000432A8">
              <w:rPr>
                <w:sz w:val="20"/>
              </w:rPr>
              <w:t>DNA repair protein Ra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C74" w:rsidRPr="00575F56" w:rsidRDefault="007E0F43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C74" w:rsidRPr="00575F56" w:rsidRDefault="007E0F43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</w:t>
            </w:r>
            <w:r w:rsidR="00E501D4">
              <w:rPr>
                <w:rFonts w:hint="eastAsia"/>
                <w:sz w:val="20"/>
                <w:lang w:eastAsia="zh-CN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C74" w:rsidRPr="007E0F43" w:rsidRDefault="007E0F43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C74" w:rsidRPr="00575F56" w:rsidRDefault="005B1C4F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3.79</w:t>
            </w:r>
          </w:p>
        </w:tc>
      </w:tr>
      <w:tr w:rsidR="00EA391C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91C" w:rsidRPr="00575F56" w:rsidRDefault="00EA391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SUSC84_19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91C" w:rsidRPr="00575F56" w:rsidRDefault="00EA391C" w:rsidP="00DD6DBC">
            <w:pPr>
              <w:jc w:val="both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htr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91C" w:rsidRPr="000432A8" w:rsidRDefault="00EA391C" w:rsidP="00DD6DBC">
            <w:pPr>
              <w:jc w:val="both"/>
              <w:rPr>
                <w:sz w:val="20"/>
              </w:rPr>
            </w:pPr>
            <w:r w:rsidRPr="000432A8">
              <w:rPr>
                <w:rFonts w:hint="eastAsia"/>
                <w:sz w:val="20"/>
                <w:lang w:eastAsia="zh-CN"/>
              </w:rPr>
              <w:t>S</w:t>
            </w:r>
            <w:r w:rsidRPr="000432A8">
              <w:rPr>
                <w:sz w:val="20"/>
              </w:rPr>
              <w:t>erine prot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91C" w:rsidRPr="00575F56" w:rsidRDefault="00EA391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91C" w:rsidRPr="00575F56" w:rsidRDefault="00EA391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91C" w:rsidRPr="00293A77" w:rsidRDefault="00EA391C" w:rsidP="00DD6DBC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91C" w:rsidRPr="00293A77" w:rsidRDefault="00EA391C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0432A8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8" w:rsidRPr="00575F56" w:rsidRDefault="000432A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SUSC84_099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8" w:rsidRPr="000432A8" w:rsidRDefault="000432A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8" w:rsidRPr="000432A8" w:rsidRDefault="000432A8" w:rsidP="00DD6DBC">
            <w:pPr>
              <w:jc w:val="both"/>
              <w:rPr>
                <w:sz w:val="20"/>
              </w:rPr>
            </w:pPr>
            <w:r w:rsidRPr="000432A8">
              <w:rPr>
                <w:rFonts w:hint="eastAsia"/>
                <w:sz w:val="20"/>
                <w:lang w:eastAsia="zh-CN"/>
              </w:rPr>
              <w:t>P</w:t>
            </w:r>
            <w:r w:rsidRPr="000432A8">
              <w:rPr>
                <w:sz w:val="20"/>
              </w:rPr>
              <w:t>hosphate ABC transpo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8" w:rsidRPr="00293A77" w:rsidRDefault="000432A8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8" w:rsidRPr="00293A77" w:rsidRDefault="000432A8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8" w:rsidRPr="00293A77" w:rsidRDefault="000432A8" w:rsidP="00DD6DBC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8" w:rsidRPr="00293A77" w:rsidRDefault="000432A8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0432A8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8" w:rsidRPr="00575F56" w:rsidRDefault="00F8341E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SSUSC84_1</w:t>
            </w:r>
            <w:r>
              <w:rPr>
                <w:rFonts w:hint="eastAsia"/>
                <w:sz w:val="20"/>
                <w:lang w:eastAsia="zh-CN"/>
              </w:rPr>
              <w:t>0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8" w:rsidRPr="00F8341E" w:rsidRDefault="00F8341E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8" w:rsidRPr="000432A8" w:rsidRDefault="000432A8" w:rsidP="00DD6DBC">
            <w:pPr>
              <w:jc w:val="both"/>
              <w:rPr>
                <w:sz w:val="20"/>
              </w:rPr>
            </w:pPr>
            <w:r w:rsidRPr="000432A8">
              <w:rPr>
                <w:rFonts w:hint="eastAsia"/>
                <w:sz w:val="20"/>
                <w:lang w:eastAsia="zh-CN"/>
              </w:rPr>
              <w:t>C</w:t>
            </w:r>
            <w:r w:rsidRPr="000432A8">
              <w:rPr>
                <w:sz w:val="20"/>
              </w:rPr>
              <w:t>ation efflux family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8" w:rsidRPr="00575F56" w:rsidRDefault="000432A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8" w:rsidRPr="00575F56" w:rsidRDefault="000432A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8" w:rsidRPr="00293A77" w:rsidRDefault="000432A8" w:rsidP="00DD6DBC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2A8" w:rsidRPr="00293A77" w:rsidRDefault="00F8341E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A85187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187" w:rsidRPr="00575F56" w:rsidRDefault="00A85187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SUSC84_09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187" w:rsidRPr="008D576D" w:rsidRDefault="00A85187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187" w:rsidRPr="00B22CEC" w:rsidRDefault="00A85187" w:rsidP="008D576D">
            <w:pPr>
              <w:pStyle w:val="HTML"/>
              <w:rPr>
                <w:sz w:val="20"/>
                <w:szCs w:val="20"/>
              </w:rPr>
            </w:pPr>
            <w:r w:rsidRPr="00B22CE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BC transporter, ATP-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187" w:rsidRPr="00575F56" w:rsidRDefault="00A85187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187" w:rsidRPr="00575F56" w:rsidRDefault="00A85187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187" w:rsidRPr="00FD6B3F" w:rsidRDefault="00A85187" w:rsidP="00DD6DBC">
            <w:pPr>
              <w:jc w:val="both"/>
              <w:rPr>
                <w:i/>
                <w:sz w:val="20"/>
                <w:lang w:eastAsia="zh-CN"/>
              </w:rPr>
            </w:pPr>
            <w:r w:rsidRPr="008A3091">
              <w:rPr>
                <w:rFonts w:hint="eastAsia"/>
                <w:i/>
                <w:sz w:val="20"/>
                <w:lang w:eastAsia="zh-CN"/>
              </w:rPr>
              <w:t>cre</w:t>
            </w:r>
            <w:r w:rsidRPr="00576CEB">
              <w:rPr>
                <w:rFonts w:hint="eastAsia"/>
                <w:sz w:val="20"/>
                <w:lang w:eastAsia="zh-CN"/>
              </w:rPr>
              <w:t>/</w:t>
            </w:r>
            <w:r w:rsidRPr="008A3091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187" w:rsidRPr="00575F56" w:rsidRDefault="00A85187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.09</w:t>
            </w:r>
          </w:p>
        </w:tc>
      </w:tr>
      <w:tr w:rsidR="00B22CEC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CEC" w:rsidRPr="00575F56" w:rsidRDefault="00B22CE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SUSC84_138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CEC" w:rsidRPr="00B22CEC" w:rsidRDefault="00B22CE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CEC" w:rsidRPr="00E62135" w:rsidRDefault="00B22CEC" w:rsidP="00DD6DBC">
            <w:pPr>
              <w:jc w:val="both"/>
              <w:rPr>
                <w:sz w:val="20"/>
              </w:rPr>
            </w:pPr>
            <w:r w:rsidRPr="00E62135">
              <w:rPr>
                <w:rFonts w:hint="eastAsia"/>
                <w:sz w:val="20"/>
                <w:lang w:eastAsia="zh-CN"/>
              </w:rPr>
              <w:t>P</w:t>
            </w:r>
            <w:r w:rsidRPr="00E62135">
              <w:rPr>
                <w:sz w:val="20"/>
              </w:rPr>
              <w:t>hosphoest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CEC" w:rsidRPr="00293A77" w:rsidRDefault="00B22CEC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CEC" w:rsidRPr="00293A77" w:rsidRDefault="00B22CEC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CEC" w:rsidRPr="00293A77" w:rsidRDefault="00B22CEC" w:rsidP="00DD6DBC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CEC" w:rsidRPr="00293A77" w:rsidRDefault="00B22CEC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6009A8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9A8" w:rsidRPr="00575F56" w:rsidRDefault="006009A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SUSC84_16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9A8" w:rsidRPr="005D396E" w:rsidRDefault="006009A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9A8" w:rsidRPr="00E62135" w:rsidRDefault="006009A8" w:rsidP="00DD6DBC">
            <w:pPr>
              <w:jc w:val="both"/>
              <w:rPr>
                <w:sz w:val="20"/>
              </w:rPr>
            </w:pPr>
            <w:r w:rsidRPr="00E62135">
              <w:rPr>
                <w:rFonts w:hint="eastAsia"/>
                <w:sz w:val="20"/>
                <w:lang w:eastAsia="zh-CN"/>
              </w:rPr>
              <w:t>G</w:t>
            </w:r>
            <w:r w:rsidRPr="00E62135">
              <w:rPr>
                <w:sz w:val="20"/>
              </w:rPr>
              <w:t>amma-glutamyl hydro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9A8" w:rsidRPr="00293A77" w:rsidRDefault="006009A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9A8" w:rsidRPr="00293A77" w:rsidRDefault="006009A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9A8" w:rsidRPr="00293A77" w:rsidRDefault="006009A8" w:rsidP="00DD6DBC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9A8" w:rsidRPr="00293A77" w:rsidRDefault="006009A8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FA27CA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7CA" w:rsidRPr="00575F56" w:rsidRDefault="00FA27CA" w:rsidP="00DD6DBC">
            <w:pPr>
              <w:jc w:val="both"/>
              <w:rPr>
                <w:sz w:val="20"/>
              </w:rPr>
            </w:pPr>
            <w:r w:rsidRPr="00575F56">
              <w:rPr>
                <w:sz w:val="20"/>
              </w:rPr>
              <w:t>SSUSC84_178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7CA" w:rsidRPr="00575F56" w:rsidRDefault="00FA27CA" w:rsidP="00DD6DBC">
            <w:pPr>
              <w:jc w:val="both"/>
              <w:rPr>
                <w:i/>
                <w:sz w:val="20"/>
                <w:lang w:eastAsia="zh-CN"/>
              </w:rPr>
            </w:pPr>
            <w:r w:rsidRPr="00575F56">
              <w:rPr>
                <w:rFonts w:hint="eastAsia"/>
                <w:i/>
                <w:sz w:val="20"/>
                <w:lang w:eastAsia="zh-CN"/>
              </w:rPr>
              <w:t>ssn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7CA" w:rsidRPr="00575F56" w:rsidRDefault="00FA27CA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LPXTG cell wall anchor domain-containin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7CA" w:rsidRPr="00575F56" w:rsidRDefault="00FA27CA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s</w:t>
            </w:r>
            <w:r>
              <w:rPr>
                <w:rFonts w:hint="eastAsia"/>
                <w:sz w:val="20"/>
                <w:lang w:eastAsia="zh-CN"/>
              </w:rPr>
              <w:t>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7CA" w:rsidRPr="00575F56" w:rsidRDefault="00FA27CA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7CA" w:rsidRPr="00FA27CA" w:rsidRDefault="00FA27CA" w:rsidP="00DD6DBC">
            <w:pPr>
              <w:jc w:val="both"/>
              <w:rPr>
                <w:i/>
                <w:sz w:val="20"/>
                <w:lang w:eastAsia="zh-CN"/>
              </w:rPr>
            </w:pPr>
            <w:r w:rsidRPr="00FA27CA"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7CA" w:rsidRPr="00575F56" w:rsidRDefault="00FA27CA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4.15</w:t>
            </w:r>
          </w:p>
        </w:tc>
      </w:tr>
      <w:tr w:rsidR="00C66F4C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F4C" w:rsidRPr="00575F56" w:rsidRDefault="00C66F4C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</w:rPr>
              <w:t>SSUSC84_1</w:t>
            </w:r>
            <w:r>
              <w:rPr>
                <w:rFonts w:hint="eastAsia"/>
                <w:sz w:val="20"/>
                <w:lang w:eastAsia="zh-CN"/>
              </w:rPr>
              <w:t>8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F4C" w:rsidRPr="00DD6DBC" w:rsidRDefault="00C66F4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F4C" w:rsidRDefault="00C66F4C" w:rsidP="00DD6DBC">
            <w:pPr>
              <w:jc w:val="both"/>
            </w:pPr>
            <w:r>
              <w:t>ssDNA-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F4C" w:rsidRPr="00293A77" w:rsidRDefault="00C66F4C" w:rsidP="0023446F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F4C" w:rsidRPr="00293A77" w:rsidRDefault="00C66F4C" w:rsidP="0023446F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F4C" w:rsidRPr="00293A77" w:rsidRDefault="00C66F4C" w:rsidP="0023446F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F4C" w:rsidRPr="00293A77" w:rsidRDefault="00C66F4C" w:rsidP="0023446F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3B02E8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2E8" w:rsidRPr="00575F56" w:rsidRDefault="003B02E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SUSC84_057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2E8" w:rsidRDefault="003B02E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2E8" w:rsidRPr="00C66F4C" w:rsidRDefault="003B02E8" w:rsidP="00DD6DBC">
            <w:pPr>
              <w:jc w:val="both"/>
              <w:rPr>
                <w:sz w:val="20"/>
              </w:rPr>
            </w:pPr>
            <w:r w:rsidRPr="00C66F4C">
              <w:rPr>
                <w:rFonts w:hint="eastAsia"/>
                <w:sz w:val="20"/>
                <w:lang w:eastAsia="zh-CN"/>
              </w:rPr>
              <w:t>L</w:t>
            </w:r>
            <w:r w:rsidRPr="00C66F4C">
              <w:rPr>
                <w:sz w:val="20"/>
              </w:rPr>
              <w:t>ow temperature requirement A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2E8" w:rsidRPr="00293A77" w:rsidRDefault="003B02E8" w:rsidP="0023446F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2E8" w:rsidRPr="00293A77" w:rsidRDefault="003B02E8" w:rsidP="0023446F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2E8" w:rsidRPr="00293A77" w:rsidRDefault="003B02E8" w:rsidP="0023446F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02E8" w:rsidRPr="00293A77" w:rsidRDefault="003B02E8" w:rsidP="0023446F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D90AFF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FF" w:rsidRPr="00575F56" w:rsidRDefault="00D90AFF" w:rsidP="0023446F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SSUSC84_065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FF" w:rsidRPr="00822980" w:rsidRDefault="00D90AFF" w:rsidP="0023446F">
            <w:pPr>
              <w:jc w:val="both"/>
              <w:rPr>
                <w:i/>
                <w:sz w:val="20"/>
                <w:lang w:eastAsia="zh-CN"/>
              </w:rPr>
            </w:pPr>
            <w:r w:rsidRPr="00822980">
              <w:rPr>
                <w:rFonts w:hint="eastAsia"/>
                <w:i/>
                <w:sz w:val="20"/>
                <w:lang w:eastAsia="zh-CN"/>
              </w:rPr>
              <w:t>crp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FF" w:rsidRPr="00CD6DC2" w:rsidRDefault="00D90AFF" w:rsidP="0023446F">
            <w:pPr>
              <w:jc w:val="both"/>
              <w:rPr>
                <w:sz w:val="20"/>
                <w:lang w:eastAsia="zh-CN"/>
              </w:rPr>
            </w:pPr>
            <w:r w:rsidRPr="00CD6DC2">
              <w:rPr>
                <w:sz w:val="20"/>
                <w:lang w:eastAsia="zh-CN"/>
              </w:rPr>
              <w:t>Crp/Fnr family transcriptional regul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FF" w:rsidRPr="00575F56" w:rsidRDefault="00D90AFF" w:rsidP="0023446F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xp/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FF" w:rsidRPr="00575F56" w:rsidRDefault="00D90AFF" w:rsidP="0023446F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FF" w:rsidRPr="00EF24A0" w:rsidRDefault="00EF24A0" w:rsidP="0023446F">
            <w:pPr>
              <w:jc w:val="both"/>
              <w:rPr>
                <w:i/>
                <w:sz w:val="20"/>
                <w:lang w:eastAsia="zh-CN"/>
              </w:rPr>
            </w:pPr>
            <w:r w:rsidRPr="00EF24A0">
              <w:rPr>
                <w:rFonts w:hint="eastAsia"/>
                <w:i/>
                <w:sz w:val="20"/>
                <w:lang w:eastAsia="zh-CN"/>
              </w:rPr>
              <w:t>c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FF" w:rsidRPr="00575F56" w:rsidRDefault="00D90AFF" w:rsidP="0023446F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12.07</w:t>
            </w:r>
          </w:p>
        </w:tc>
      </w:tr>
      <w:tr w:rsidR="00CD6DC2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DC2" w:rsidRPr="00575F56" w:rsidRDefault="00CD6DC2" w:rsidP="0023446F">
            <w:pPr>
              <w:jc w:val="both"/>
              <w:rPr>
                <w:sz w:val="20"/>
              </w:rPr>
            </w:pPr>
            <w:r w:rsidRPr="00575F56">
              <w:rPr>
                <w:sz w:val="20"/>
                <w:lang w:eastAsia="zh-CN"/>
              </w:rPr>
              <w:t>SSUSC84_095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DC2" w:rsidRPr="00575F56" w:rsidRDefault="00CD6DC2" w:rsidP="0023446F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DC2" w:rsidRPr="00CD6DC2" w:rsidRDefault="00CD6DC2" w:rsidP="0023446F">
            <w:pPr>
              <w:jc w:val="both"/>
              <w:rPr>
                <w:sz w:val="20"/>
              </w:rPr>
            </w:pPr>
            <w:r w:rsidRPr="00CD6DC2">
              <w:rPr>
                <w:sz w:val="20"/>
              </w:rPr>
              <w:t>ABC transporter ATP-binding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DC2" w:rsidRPr="00575F56" w:rsidRDefault="00CD6DC2" w:rsidP="0023446F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s</w:t>
            </w:r>
            <w:r>
              <w:rPr>
                <w:rFonts w:hint="eastAsia"/>
                <w:sz w:val="20"/>
                <w:lang w:eastAsia="zh-CN"/>
              </w:rPr>
              <w:t>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DC2" w:rsidRPr="00575F56" w:rsidRDefault="00CD6DC2" w:rsidP="0023446F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DC2" w:rsidRPr="00FD6B3F" w:rsidRDefault="00CD6DC2" w:rsidP="0023446F">
            <w:pPr>
              <w:jc w:val="both"/>
              <w:rPr>
                <w:i/>
                <w:sz w:val="20"/>
                <w:lang w:eastAsia="zh-CN"/>
              </w:rPr>
            </w:pPr>
            <w:r w:rsidRPr="00FD6B3F">
              <w:rPr>
                <w:rFonts w:hint="eastAsia"/>
                <w:i/>
                <w:sz w:val="20"/>
                <w:lang w:eastAsia="zh-CN"/>
              </w:rPr>
              <w:t>c</w:t>
            </w:r>
            <w:r w:rsidRPr="00FD6B3F">
              <w:rPr>
                <w:i/>
                <w:sz w:val="20"/>
                <w:lang w:eastAsia="zh-CN"/>
              </w:rPr>
              <w:t>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DC2" w:rsidRPr="00575F56" w:rsidRDefault="00CD6DC2" w:rsidP="0023446F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-4.25</w:t>
            </w:r>
          </w:p>
        </w:tc>
      </w:tr>
      <w:tr w:rsidR="00D4187B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87B" w:rsidRPr="00575F56" w:rsidRDefault="00D4187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SUSC84_05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87B" w:rsidRPr="00CD6DC2" w:rsidRDefault="00D4187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87B" w:rsidRPr="009F671C" w:rsidRDefault="00D4187B" w:rsidP="00DD6DBC">
            <w:pPr>
              <w:jc w:val="both"/>
              <w:rPr>
                <w:sz w:val="20"/>
              </w:rPr>
            </w:pPr>
            <w:r w:rsidRPr="009F671C">
              <w:rPr>
                <w:rFonts w:hint="eastAsia"/>
                <w:sz w:val="20"/>
                <w:lang w:eastAsia="zh-CN"/>
              </w:rPr>
              <w:t>H</w:t>
            </w:r>
            <w:r w:rsidRPr="009F671C">
              <w:rPr>
                <w:sz w:val="20"/>
              </w:rPr>
              <w:t>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87B" w:rsidRPr="00575F56" w:rsidRDefault="00D4187B" w:rsidP="0023446F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s</w:t>
            </w:r>
            <w:r>
              <w:rPr>
                <w:rFonts w:hint="eastAsia"/>
                <w:sz w:val="20"/>
                <w:lang w:eastAsia="zh-CN"/>
              </w:rPr>
              <w:t>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87B" w:rsidRPr="00575F56" w:rsidRDefault="00D4187B" w:rsidP="0023446F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87B" w:rsidRPr="00FD6B3F" w:rsidRDefault="00D4187B" w:rsidP="0023446F">
            <w:pPr>
              <w:jc w:val="both"/>
              <w:rPr>
                <w:i/>
                <w:sz w:val="20"/>
                <w:lang w:eastAsia="zh-CN"/>
              </w:rPr>
            </w:pPr>
            <w:r w:rsidRPr="00FD6B3F">
              <w:rPr>
                <w:rFonts w:hint="eastAsia"/>
                <w:i/>
                <w:sz w:val="20"/>
                <w:lang w:eastAsia="zh-CN"/>
              </w:rPr>
              <w:t>c</w:t>
            </w:r>
            <w:r w:rsidRPr="00FD6B3F">
              <w:rPr>
                <w:i/>
                <w:sz w:val="20"/>
                <w:lang w:eastAsia="zh-CN"/>
              </w:rPr>
              <w:t>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87B" w:rsidRPr="00575F56" w:rsidRDefault="00D4187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B47E92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E92" w:rsidRDefault="00B47E92" w:rsidP="00DD6DBC">
            <w:pPr>
              <w:jc w:val="both"/>
              <w:rPr>
                <w:sz w:val="20"/>
                <w:lang w:eastAsia="zh-CN"/>
              </w:rPr>
            </w:pPr>
            <w:r w:rsidRPr="009F671C">
              <w:rPr>
                <w:sz w:val="20"/>
                <w:lang w:eastAsia="zh-CN"/>
              </w:rPr>
              <w:t>SSUSC84_068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E92" w:rsidRDefault="00B47E92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E92" w:rsidRPr="009F671C" w:rsidRDefault="00B47E92" w:rsidP="00DD6DBC">
            <w:pPr>
              <w:jc w:val="both"/>
              <w:rPr>
                <w:sz w:val="20"/>
                <w:lang w:eastAsia="zh-CN"/>
              </w:rPr>
            </w:pPr>
            <w:r w:rsidRPr="009F671C">
              <w:rPr>
                <w:rFonts w:hint="eastAsia"/>
                <w:sz w:val="20"/>
                <w:lang w:eastAsia="zh-CN"/>
              </w:rPr>
              <w:t>P</w:t>
            </w:r>
            <w:r w:rsidRPr="009F671C">
              <w:rPr>
                <w:sz w:val="20"/>
              </w:rPr>
              <w:t>utative export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E92" w:rsidRPr="00293A77" w:rsidRDefault="00B47E92" w:rsidP="0023446F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E92" w:rsidRPr="00293A77" w:rsidRDefault="00B47E92" w:rsidP="0023446F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E92" w:rsidRPr="00293A77" w:rsidRDefault="00B47E92" w:rsidP="0023446F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E92" w:rsidRDefault="00B47E92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5.66</w:t>
            </w:r>
          </w:p>
        </w:tc>
      </w:tr>
      <w:tr w:rsidR="00570444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444" w:rsidRPr="00575F56" w:rsidRDefault="00570444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SUSC84_07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444" w:rsidRPr="00575F56" w:rsidRDefault="00570444" w:rsidP="00DD6DBC">
            <w:pPr>
              <w:jc w:val="both"/>
              <w:rPr>
                <w:i/>
                <w:sz w:val="20"/>
                <w:lang w:eastAsia="zh-CN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444" w:rsidRPr="00575F56" w:rsidRDefault="00570444" w:rsidP="00DD6DBC">
            <w:pPr>
              <w:jc w:val="both"/>
              <w:rPr>
                <w:sz w:val="20"/>
              </w:rPr>
            </w:pPr>
            <w:r w:rsidRPr="00163A3B">
              <w:rPr>
                <w:rFonts w:hint="eastAsia"/>
                <w:sz w:val="20"/>
              </w:rPr>
              <w:t>P</w:t>
            </w:r>
            <w:r w:rsidRPr="00163A3B">
              <w:rPr>
                <w:sz w:val="20"/>
              </w:rPr>
              <w:t>utative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444" w:rsidRPr="00575F56" w:rsidRDefault="00570444" w:rsidP="0023446F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s</w:t>
            </w:r>
            <w:r>
              <w:rPr>
                <w:rFonts w:hint="eastAsia"/>
                <w:sz w:val="20"/>
                <w:lang w:eastAsia="zh-CN"/>
              </w:rPr>
              <w:t>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444" w:rsidRPr="00575F56" w:rsidRDefault="00570444" w:rsidP="0023446F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444" w:rsidRPr="00FD6B3F" w:rsidRDefault="00570444" w:rsidP="0023446F">
            <w:pPr>
              <w:jc w:val="both"/>
              <w:rPr>
                <w:i/>
                <w:sz w:val="20"/>
                <w:lang w:eastAsia="zh-CN"/>
              </w:rPr>
            </w:pPr>
            <w:r w:rsidRPr="00FD6B3F">
              <w:rPr>
                <w:rFonts w:hint="eastAsia"/>
                <w:i/>
                <w:sz w:val="20"/>
                <w:lang w:eastAsia="zh-CN"/>
              </w:rPr>
              <w:t>c</w:t>
            </w:r>
            <w:r w:rsidRPr="00FD6B3F">
              <w:rPr>
                <w:i/>
                <w:sz w:val="20"/>
                <w:lang w:eastAsia="zh-CN"/>
              </w:rPr>
              <w:t>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444" w:rsidRPr="00575F56" w:rsidRDefault="00570444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101C7D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C7D" w:rsidRPr="00101C7D" w:rsidRDefault="00CC516A" w:rsidP="00101C7D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gtFrame="_blank" w:history="1">
              <w:r w:rsidR="00101C7D" w:rsidRPr="00101C7D">
                <w:rPr>
                  <w:rFonts w:ascii="Times New Roman" w:hAnsi="Times New Roman" w:cs="Times New Roman"/>
                  <w:sz w:val="20"/>
                  <w:szCs w:val="20"/>
                </w:rPr>
                <w:t>SSUSC84_0933</w:t>
              </w:r>
            </w:hyperlink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C7D" w:rsidRPr="00101C7D" w:rsidRDefault="00101C7D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C7D" w:rsidRPr="00575F56" w:rsidRDefault="00101C7D" w:rsidP="00DD6DBC">
            <w:pPr>
              <w:jc w:val="both"/>
              <w:rPr>
                <w:sz w:val="20"/>
              </w:rPr>
            </w:pPr>
            <w:r w:rsidRPr="00163A3B">
              <w:rPr>
                <w:rFonts w:hint="eastAsia"/>
                <w:sz w:val="20"/>
              </w:rPr>
              <w:t>P</w:t>
            </w:r>
            <w:r w:rsidRPr="00163A3B">
              <w:rPr>
                <w:sz w:val="20"/>
              </w:rPr>
              <w:t>utative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C7D" w:rsidRPr="00293A77" w:rsidRDefault="00101C7D" w:rsidP="0023446F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C7D" w:rsidRPr="00293A77" w:rsidRDefault="00101C7D" w:rsidP="0023446F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C7D" w:rsidRPr="00293A77" w:rsidRDefault="00101C7D" w:rsidP="0023446F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C7D" w:rsidRPr="00575F56" w:rsidRDefault="00101C7D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.22</w:t>
            </w:r>
          </w:p>
        </w:tc>
      </w:tr>
      <w:tr w:rsidR="008E6506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506" w:rsidRPr="00575F56" w:rsidRDefault="008E6506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sz w:val="20"/>
              </w:rPr>
              <w:t>SSUSC84_</w:t>
            </w:r>
            <w:r>
              <w:rPr>
                <w:rFonts w:hint="eastAsia"/>
                <w:sz w:val="20"/>
                <w:lang w:eastAsia="zh-CN"/>
              </w:rPr>
              <w:t>106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506" w:rsidRPr="00101C7D" w:rsidRDefault="008E6506" w:rsidP="0023446F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506" w:rsidRPr="00575F56" w:rsidRDefault="008E6506" w:rsidP="0023446F">
            <w:pPr>
              <w:jc w:val="both"/>
              <w:rPr>
                <w:sz w:val="20"/>
              </w:rPr>
            </w:pPr>
            <w:r w:rsidRPr="00163A3B">
              <w:rPr>
                <w:rFonts w:hint="eastAsia"/>
                <w:sz w:val="20"/>
              </w:rPr>
              <w:t>P</w:t>
            </w:r>
            <w:r w:rsidRPr="00163A3B">
              <w:rPr>
                <w:sz w:val="20"/>
              </w:rPr>
              <w:t>utative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506" w:rsidRPr="00293A77" w:rsidRDefault="008E6506" w:rsidP="0023446F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506" w:rsidRPr="00293A77" w:rsidRDefault="008E6506" w:rsidP="0023446F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506" w:rsidRPr="00293A77" w:rsidRDefault="008E6506" w:rsidP="0023446F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506" w:rsidRPr="00575F56" w:rsidRDefault="008E6506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</w:tr>
      <w:tr w:rsidR="00A45C8B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  <w:lang w:eastAsia="zh-CN"/>
              </w:rPr>
            </w:pPr>
            <w:r w:rsidRPr="00A45C8B">
              <w:rPr>
                <w:sz w:val="20"/>
                <w:lang w:eastAsia="zh-CN"/>
              </w:rPr>
              <w:t>SSUSC84_126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sly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S</w:t>
            </w:r>
            <w:r w:rsidRPr="00A45C8B">
              <w:rPr>
                <w:sz w:val="20"/>
              </w:rPr>
              <w:t>uilys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293A77" w:rsidRDefault="00A45C8B" w:rsidP="0023446F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293A77" w:rsidRDefault="00A45C8B" w:rsidP="0023446F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293A77" w:rsidRDefault="00A45C8B" w:rsidP="0023446F">
            <w:pPr>
              <w:jc w:val="both"/>
              <w:rPr>
                <w:i/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1.61</w:t>
            </w:r>
          </w:p>
        </w:tc>
      </w:tr>
      <w:tr w:rsidR="00A45C8B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83195C" w:rsidP="00DD6DBC">
            <w:pPr>
              <w:jc w:val="both"/>
              <w:rPr>
                <w:sz w:val="20"/>
                <w:lang w:eastAsia="zh-CN"/>
              </w:rPr>
            </w:pPr>
            <w:r w:rsidRPr="0083195C">
              <w:rPr>
                <w:sz w:val="20"/>
                <w:lang w:eastAsia="zh-CN"/>
              </w:rPr>
              <w:t>SSUSC84_13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83195C" w:rsidRDefault="0083195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83195C" w:rsidP="00DD6DBC">
            <w:pPr>
              <w:jc w:val="both"/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P</w:t>
            </w:r>
            <w:r w:rsidRPr="0083195C">
              <w:rPr>
                <w:sz w:val="20"/>
              </w:rPr>
              <w:t>utative lipo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83195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83195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83195C" w:rsidP="00DD6DBC">
            <w:pPr>
              <w:jc w:val="both"/>
              <w:rPr>
                <w:sz w:val="20"/>
                <w:lang w:eastAsia="zh-CN"/>
              </w:rPr>
            </w:pPr>
            <w:r w:rsidRPr="00293A77">
              <w:rPr>
                <w:rFonts w:hint="eastAsia"/>
                <w:i/>
                <w:sz w:val="20"/>
                <w:lang w:eastAsia="zh-CN"/>
              </w:rPr>
              <w:t>cr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83195C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.84</w:t>
            </w:r>
          </w:p>
        </w:tc>
      </w:tr>
      <w:tr w:rsidR="00A45C8B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SSUSC84_09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i/>
                <w:sz w:val="20"/>
                <w:lang w:eastAsia="zh-CN"/>
              </w:rPr>
            </w:pPr>
            <w:r w:rsidRPr="00575F56">
              <w:rPr>
                <w:rFonts w:hint="eastAsia"/>
                <w:i/>
                <w:sz w:val="20"/>
                <w:lang w:eastAsia="zh-CN"/>
              </w:rPr>
              <w:t>lacF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sz w:val="20"/>
                <w:lang w:eastAsia="zh-CN"/>
              </w:rPr>
              <w:t xml:space="preserve">PTS transporter subunit </w:t>
            </w:r>
            <w:r w:rsidRPr="00575F56">
              <w:rPr>
                <w:rFonts w:hint="eastAsia"/>
                <w:sz w:val="20"/>
                <w:lang w:eastAsia="zh-CN"/>
              </w:rPr>
              <w:t>E</w:t>
            </w:r>
            <w:r w:rsidRPr="00575F56">
              <w:rPr>
                <w:sz w:val="20"/>
                <w:lang w:eastAsia="zh-CN"/>
              </w:rPr>
              <w:t>I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e</w:t>
            </w:r>
            <w:r w:rsidR="006C30E8">
              <w:rPr>
                <w:rFonts w:hint="eastAsia"/>
                <w:sz w:val="20"/>
                <w:lang w:eastAsia="zh-CN"/>
              </w:rPr>
              <w:t>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6C30E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8.97</w:t>
            </w:r>
          </w:p>
        </w:tc>
      </w:tr>
      <w:tr w:rsidR="00A45C8B" w:rsidRPr="00575F56" w:rsidTr="0083195C">
        <w:trPr>
          <w:trHeight w:val="87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</w:rPr>
            </w:pPr>
            <w:r w:rsidRPr="00575F56">
              <w:rPr>
                <w:sz w:val="20"/>
              </w:rPr>
              <w:t>SSUSC84_17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i/>
                <w:sz w:val="20"/>
                <w:lang w:eastAsia="zh-CN"/>
              </w:rPr>
            </w:pPr>
            <w:r w:rsidRPr="00575F56">
              <w:rPr>
                <w:rFonts w:hint="eastAsia"/>
                <w:i/>
                <w:sz w:val="20"/>
                <w:lang w:eastAsia="zh-CN"/>
              </w:rPr>
              <w:t>ilvH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A</w:t>
            </w:r>
            <w:r w:rsidRPr="00575F56">
              <w:rPr>
                <w:sz w:val="20"/>
                <w:lang w:eastAsia="zh-CN"/>
              </w:rPr>
              <w:t>cetolactate synthase small subun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s</w:t>
            </w:r>
            <w:r w:rsidR="006C30E8">
              <w:rPr>
                <w:rFonts w:hint="eastAsia"/>
                <w:sz w:val="20"/>
                <w:lang w:eastAsia="zh-CN"/>
              </w:rPr>
              <w:t>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6C30E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  <w:lang w:eastAsia="zh-CN"/>
              </w:rPr>
            </w:pPr>
            <w:r w:rsidRPr="00575F56">
              <w:rPr>
                <w:rFonts w:hint="eastAsia"/>
                <w:sz w:val="20"/>
                <w:lang w:eastAsia="zh-CN"/>
              </w:rPr>
              <w:t>-2.48</w:t>
            </w:r>
          </w:p>
        </w:tc>
      </w:tr>
      <w:tr w:rsidR="00A45C8B" w:rsidRPr="00575F56" w:rsidTr="003134A0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822980" w:rsidRDefault="00A45C8B" w:rsidP="00DD6DBC">
            <w:pPr>
              <w:jc w:val="both"/>
              <w:rPr>
                <w:sz w:val="20"/>
              </w:rPr>
            </w:pPr>
            <w:r w:rsidRPr="00822980">
              <w:rPr>
                <w:sz w:val="20"/>
              </w:rPr>
              <w:t>SSUSC84_12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822980" w:rsidRDefault="00A45C8B" w:rsidP="00DD6DBC">
            <w:pPr>
              <w:jc w:val="both"/>
              <w:rPr>
                <w:i/>
                <w:sz w:val="20"/>
                <w:lang w:eastAsia="zh-CN"/>
              </w:rPr>
            </w:pPr>
            <w:r w:rsidRPr="00822980">
              <w:rPr>
                <w:i/>
                <w:sz w:val="20"/>
                <w:lang w:eastAsia="zh-CN"/>
              </w:rPr>
              <w:t>sacC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822980" w:rsidRDefault="00A45C8B" w:rsidP="00DD6DBC">
            <w:pPr>
              <w:jc w:val="both"/>
              <w:rPr>
                <w:sz w:val="20"/>
                <w:lang w:eastAsia="zh-CN"/>
              </w:rPr>
            </w:pPr>
            <w:r w:rsidRPr="00822980">
              <w:rPr>
                <w:rFonts w:hint="eastAsia"/>
                <w:sz w:val="20"/>
                <w:lang w:eastAsia="zh-CN"/>
              </w:rPr>
              <w:t>B</w:t>
            </w:r>
            <w:r w:rsidRPr="00822980">
              <w:rPr>
                <w:sz w:val="20"/>
              </w:rPr>
              <w:t>eta-fructofuranosid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822980" w:rsidRDefault="00A45C8B" w:rsidP="00DD6DBC">
            <w:pPr>
              <w:jc w:val="both"/>
              <w:rPr>
                <w:sz w:val="20"/>
                <w:lang w:eastAsia="zh-CN"/>
              </w:rPr>
            </w:pPr>
            <w:r w:rsidRPr="00822980">
              <w:rPr>
                <w:rFonts w:hint="eastAsia"/>
                <w:sz w:val="20"/>
                <w:lang w:eastAsia="zh-CN"/>
              </w:rPr>
              <w:t>e</w:t>
            </w:r>
            <w:r w:rsidR="006C30E8">
              <w:rPr>
                <w:rFonts w:hint="eastAsia"/>
                <w:sz w:val="20"/>
                <w:lang w:eastAsia="zh-CN"/>
              </w:rPr>
              <w:t>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822980" w:rsidRDefault="00A45C8B" w:rsidP="00DD6DBC">
            <w:pPr>
              <w:jc w:val="both"/>
              <w:rPr>
                <w:sz w:val="20"/>
                <w:lang w:eastAsia="zh-CN"/>
              </w:rPr>
            </w:pPr>
            <w:r w:rsidRPr="00822980"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822980" w:rsidRDefault="006C30E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822980" w:rsidRDefault="00A45C8B" w:rsidP="00DD6DBC">
            <w:pPr>
              <w:jc w:val="both"/>
              <w:rPr>
                <w:sz w:val="20"/>
                <w:lang w:eastAsia="zh-CN"/>
              </w:rPr>
            </w:pPr>
            <w:r w:rsidRPr="00822980">
              <w:rPr>
                <w:rFonts w:hint="eastAsia"/>
                <w:sz w:val="20"/>
                <w:lang w:eastAsia="zh-CN"/>
              </w:rPr>
              <w:t>15.10</w:t>
            </w:r>
          </w:p>
        </w:tc>
      </w:tr>
      <w:tr w:rsidR="00A45C8B" w:rsidRPr="00575F56" w:rsidTr="0083195C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822980" w:rsidRDefault="00A45C8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SUSC84_126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822980" w:rsidRDefault="00A45C8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822980" w:rsidRDefault="00A45C8B" w:rsidP="00DD6DBC">
            <w:pPr>
              <w:jc w:val="both"/>
              <w:rPr>
                <w:sz w:val="20"/>
                <w:lang w:eastAsia="zh-CN"/>
              </w:rPr>
            </w:pPr>
            <w:r w:rsidRPr="00822980">
              <w:rPr>
                <w:sz w:val="20"/>
              </w:rPr>
              <w:t>N-acetylmannosamine-6-phosphate 2-epim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822980" w:rsidRDefault="00A45C8B" w:rsidP="00DD6DBC">
            <w:pPr>
              <w:jc w:val="both"/>
              <w:rPr>
                <w:sz w:val="20"/>
                <w:lang w:eastAsia="zh-CN"/>
              </w:rPr>
            </w:pPr>
            <w:r w:rsidRPr="00822980">
              <w:rPr>
                <w:rFonts w:hint="eastAsia"/>
                <w:sz w:val="20"/>
                <w:lang w:eastAsia="zh-CN"/>
              </w:rPr>
              <w:t>e</w:t>
            </w:r>
            <w:r w:rsidR="006C30E8">
              <w:rPr>
                <w:rFonts w:hint="eastAsia"/>
                <w:sz w:val="20"/>
                <w:lang w:eastAsia="zh-CN"/>
              </w:rPr>
              <w:t>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822980" w:rsidRDefault="00A45C8B" w:rsidP="00DD6DBC">
            <w:pPr>
              <w:jc w:val="both"/>
              <w:rPr>
                <w:sz w:val="20"/>
                <w:lang w:eastAsia="zh-CN"/>
              </w:rPr>
            </w:pPr>
            <w:r w:rsidRPr="00822980">
              <w:rPr>
                <w:rFonts w:hint="eastAsia"/>
                <w:sz w:val="20"/>
                <w:lang w:eastAsia="zh-CN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Default="006C30E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C8B" w:rsidRPr="00822980" w:rsidRDefault="00A45C8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71.20</w:t>
            </w:r>
          </w:p>
        </w:tc>
      </w:tr>
      <w:tr w:rsidR="00A45C8B" w:rsidRPr="00575F56" w:rsidTr="0083195C">
        <w:trPr>
          <w:trHeight w:val="293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lastRenderedPageBreak/>
              <w:t>SSUSC84_194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5C8B" w:rsidRPr="00240286" w:rsidRDefault="00A45C8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  <w:r>
              <w:t>eta-glucosid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</w:t>
            </w:r>
            <w:r w:rsidR="006C30E8">
              <w:rPr>
                <w:rFonts w:hint="eastAsia"/>
                <w:sz w:val="20"/>
                <w:lang w:eastAsia="zh-CN"/>
              </w:rPr>
              <w:t>x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5C8B" w:rsidRDefault="006C30E8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5C8B" w:rsidRPr="00575F56" w:rsidRDefault="00A45C8B" w:rsidP="00DD6DBC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S</w:t>
            </w:r>
          </w:p>
        </w:tc>
      </w:tr>
    </w:tbl>
    <w:p w:rsidR="00830FB0" w:rsidRPr="00830FB0" w:rsidRDefault="004C2A63" w:rsidP="004C2A63">
      <w:pPr>
        <w:spacing w:line="360" w:lineRule="auto"/>
        <w:rPr>
          <w:rFonts w:hint="eastAsia"/>
          <w:i/>
          <w:szCs w:val="21"/>
          <w:vertAlign w:val="superscript"/>
          <w:lang w:eastAsia="zh-CN"/>
        </w:rPr>
      </w:pPr>
      <w:r w:rsidRPr="007236F5">
        <w:rPr>
          <w:rFonts w:hint="eastAsia"/>
          <w:i/>
          <w:szCs w:val="21"/>
          <w:vertAlign w:val="superscript"/>
          <w:lang w:eastAsia="zh-CN"/>
        </w:rPr>
        <w:t>a</w:t>
      </w:r>
      <w:r w:rsidR="000053EE">
        <w:rPr>
          <w:rFonts w:hint="eastAsia"/>
          <w:szCs w:val="24"/>
          <w:lang w:eastAsia="zh-CN"/>
        </w:rPr>
        <w:t>Only the first gene in the</w:t>
      </w:r>
      <w:r w:rsidR="00830FB0" w:rsidRPr="00830FB0">
        <w:rPr>
          <w:rFonts w:hint="eastAsia"/>
          <w:szCs w:val="24"/>
          <w:lang w:eastAsia="zh-CN"/>
        </w:rPr>
        <w:t xml:space="preserve"> regulated operon was listed in the table.</w:t>
      </w:r>
    </w:p>
    <w:p w:rsidR="004C2A63" w:rsidRDefault="00830FB0" w:rsidP="004C2A63">
      <w:pPr>
        <w:spacing w:line="360" w:lineRule="auto"/>
        <w:rPr>
          <w:szCs w:val="21"/>
          <w:lang w:eastAsia="zh-CN"/>
        </w:rPr>
      </w:pPr>
      <w:r w:rsidRPr="007236F5">
        <w:rPr>
          <w:rFonts w:hint="eastAsia"/>
          <w:i/>
          <w:szCs w:val="21"/>
          <w:vertAlign w:val="superscript"/>
          <w:lang w:eastAsia="zh-CN"/>
        </w:rPr>
        <w:t>b</w:t>
      </w:r>
      <w:r w:rsidR="004C2A63">
        <w:rPr>
          <w:rFonts w:hint="eastAsia"/>
          <w:szCs w:val="21"/>
          <w:lang w:eastAsia="zh-CN"/>
        </w:rPr>
        <w:t>e</w:t>
      </w:r>
      <w:r w:rsidR="00021AB1">
        <w:rPr>
          <w:rFonts w:hint="eastAsia"/>
          <w:szCs w:val="21"/>
          <w:lang w:eastAsia="zh-CN"/>
        </w:rPr>
        <w:t>xp</w:t>
      </w:r>
      <w:r w:rsidR="004C2A63">
        <w:rPr>
          <w:rFonts w:hint="eastAsia"/>
          <w:szCs w:val="21"/>
          <w:lang w:eastAsia="zh-CN"/>
        </w:rPr>
        <w:t xml:space="preserve">, </w:t>
      </w:r>
      <w:r w:rsidR="004C2A63" w:rsidRPr="00981620">
        <w:rPr>
          <w:szCs w:val="21"/>
          <w:lang w:eastAsia="zh-CN"/>
        </w:rPr>
        <w:t>exponential phase</w:t>
      </w:r>
      <w:r w:rsidR="004C2A63">
        <w:rPr>
          <w:rFonts w:hint="eastAsia"/>
          <w:szCs w:val="21"/>
          <w:lang w:eastAsia="zh-CN"/>
        </w:rPr>
        <w:t>; s</w:t>
      </w:r>
      <w:r w:rsidR="00021AB1">
        <w:rPr>
          <w:rFonts w:hint="eastAsia"/>
          <w:szCs w:val="21"/>
          <w:lang w:eastAsia="zh-CN"/>
        </w:rPr>
        <w:t>tat</w:t>
      </w:r>
      <w:r w:rsidR="004C2A63">
        <w:rPr>
          <w:rFonts w:hint="eastAsia"/>
          <w:szCs w:val="21"/>
          <w:lang w:eastAsia="zh-CN"/>
        </w:rPr>
        <w:t xml:space="preserve">, </w:t>
      </w:r>
      <w:r w:rsidR="004C2A63" w:rsidRPr="00981620">
        <w:rPr>
          <w:szCs w:val="21"/>
          <w:lang w:eastAsia="zh-CN"/>
        </w:rPr>
        <w:t>stationary phase</w:t>
      </w:r>
      <w:r w:rsidR="004C2A63">
        <w:rPr>
          <w:rFonts w:hint="eastAsia"/>
          <w:szCs w:val="21"/>
          <w:lang w:eastAsia="zh-CN"/>
        </w:rPr>
        <w:t>.</w:t>
      </w:r>
    </w:p>
    <w:p w:rsidR="004C2A63" w:rsidRDefault="00830FB0" w:rsidP="004C2A63">
      <w:pPr>
        <w:spacing w:line="360" w:lineRule="auto"/>
        <w:rPr>
          <w:rFonts w:hint="eastAsia"/>
          <w:szCs w:val="21"/>
          <w:lang w:eastAsia="zh-CN"/>
        </w:rPr>
      </w:pPr>
      <w:r>
        <w:rPr>
          <w:rFonts w:hint="eastAsia"/>
          <w:i/>
          <w:szCs w:val="21"/>
          <w:vertAlign w:val="superscript"/>
          <w:lang w:eastAsia="zh-CN"/>
        </w:rPr>
        <w:t>c</w:t>
      </w:r>
      <w:r w:rsidR="004C2A63">
        <w:rPr>
          <w:rFonts w:hint="eastAsia"/>
          <w:szCs w:val="21"/>
          <w:lang w:eastAsia="zh-CN"/>
        </w:rPr>
        <w:t xml:space="preserve">CCA, </w:t>
      </w:r>
      <w:r w:rsidR="004C2A63">
        <w:rPr>
          <w:rFonts w:hint="eastAsia"/>
          <w:color w:val="131413"/>
          <w:szCs w:val="24"/>
          <w:lang w:eastAsia="zh-CN"/>
        </w:rPr>
        <w:t>carbon catabolite activation</w:t>
      </w:r>
      <w:r w:rsidR="004C2A63">
        <w:rPr>
          <w:rFonts w:hint="eastAsia"/>
          <w:szCs w:val="21"/>
          <w:lang w:eastAsia="zh-CN"/>
        </w:rPr>
        <w:t xml:space="preserve">; CCR, </w:t>
      </w:r>
      <w:r w:rsidR="004C2A63">
        <w:rPr>
          <w:rFonts w:hint="eastAsia"/>
          <w:color w:val="131413"/>
          <w:szCs w:val="24"/>
          <w:lang w:eastAsia="zh-CN"/>
        </w:rPr>
        <w:t>carbon catabolite repression</w:t>
      </w:r>
      <w:r w:rsidR="004C2A63">
        <w:rPr>
          <w:rFonts w:hint="eastAsia"/>
          <w:szCs w:val="21"/>
          <w:lang w:eastAsia="zh-CN"/>
        </w:rPr>
        <w:t>.</w:t>
      </w:r>
    </w:p>
    <w:p w:rsidR="00830FB0" w:rsidRDefault="00830FB0" w:rsidP="004C2A63">
      <w:pPr>
        <w:spacing w:line="360" w:lineRule="auto"/>
        <w:rPr>
          <w:szCs w:val="21"/>
          <w:lang w:eastAsia="zh-CN"/>
        </w:rPr>
      </w:pPr>
    </w:p>
    <w:p w:rsidR="00DD6DBC" w:rsidRDefault="00DD6DBC"/>
    <w:sectPr w:rsidR="00DD6DBC" w:rsidSect="00CC5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4C82" w:rsidRDefault="00074C82" w:rsidP="004C2A63">
      <w:r>
        <w:separator/>
      </w:r>
    </w:p>
  </w:endnote>
  <w:endnote w:type="continuationSeparator" w:id="1">
    <w:p w:rsidR="00074C82" w:rsidRDefault="00074C82" w:rsidP="004C2A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4C82" w:rsidRDefault="00074C82" w:rsidP="004C2A63">
      <w:r>
        <w:separator/>
      </w:r>
    </w:p>
  </w:footnote>
  <w:footnote w:type="continuationSeparator" w:id="1">
    <w:p w:rsidR="00074C82" w:rsidRDefault="00074C82" w:rsidP="004C2A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2A63"/>
    <w:rsid w:val="00004FD6"/>
    <w:rsid w:val="000053EE"/>
    <w:rsid w:val="00014267"/>
    <w:rsid w:val="00021AB1"/>
    <w:rsid w:val="00026C83"/>
    <w:rsid w:val="000432A8"/>
    <w:rsid w:val="00046F0E"/>
    <w:rsid w:val="000658BF"/>
    <w:rsid w:val="000672EA"/>
    <w:rsid w:val="00070864"/>
    <w:rsid w:val="000749E0"/>
    <w:rsid w:val="00074C82"/>
    <w:rsid w:val="000857C3"/>
    <w:rsid w:val="000901D0"/>
    <w:rsid w:val="0009529D"/>
    <w:rsid w:val="000C1F9F"/>
    <w:rsid w:val="000C6945"/>
    <w:rsid w:val="000F0348"/>
    <w:rsid w:val="00101C67"/>
    <w:rsid w:val="00101C7D"/>
    <w:rsid w:val="0010576B"/>
    <w:rsid w:val="001252AA"/>
    <w:rsid w:val="00127F00"/>
    <w:rsid w:val="001307FD"/>
    <w:rsid w:val="00156E35"/>
    <w:rsid w:val="00160051"/>
    <w:rsid w:val="00163A3B"/>
    <w:rsid w:val="00173434"/>
    <w:rsid w:val="0017348E"/>
    <w:rsid w:val="0019740C"/>
    <w:rsid w:val="001A1AEF"/>
    <w:rsid w:val="001A433A"/>
    <w:rsid w:val="001B3D0E"/>
    <w:rsid w:val="001E4F2A"/>
    <w:rsid w:val="001F785C"/>
    <w:rsid w:val="002157AE"/>
    <w:rsid w:val="00235B89"/>
    <w:rsid w:val="002449D8"/>
    <w:rsid w:val="002460AA"/>
    <w:rsid w:val="00251C55"/>
    <w:rsid w:val="00275E01"/>
    <w:rsid w:val="00281434"/>
    <w:rsid w:val="0029353C"/>
    <w:rsid w:val="00293A77"/>
    <w:rsid w:val="002A1032"/>
    <w:rsid w:val="002A2CBC"/>
    <w:rsid w:val="002B6BE5"/>
    <w:rsid w:val="002C69B4"/>
    <w:rsid w:val="002D306D"/>
    <w:rsid w:val="002D3451"/>
    <w:rsid w:val="002E0293"/>
    <w:rsid w:val="002E156C"/>
    <w:rsid w:val="002E273F"/>
    <w:rsid w:val="002E7B5C"/>
    <w:rsid w:val="00301678"/>
    <w:rsid w:val="003134A0"/>
    <w:rsid w:val="003162B2"/>
    <w:rsid w:val="00323C74"/>
    <w:rsid w:val="00380C02"/>
    <w:rsid w:val="00391186"/>
    <w:rsid w:val="003B02E8"/>
    <w:rsid w:val="003D3DCC"/>
    <w:rsid w:val="003F145E"/>
    <w:rsid w:val="003F45CA"/>
    <w:rsid w:val="00403D90"/>
    <w:rsid w:val="0042163D"/>
    <w:rsid w:val="00422343"/>
    <w:rsid w:val="004278B5"/>
    <w:rsid w:val="00470F87"/>
    <w:rsid w:val="004A069B"/>
    <w:rsid w:val="004A3899"/>
    <w:rsid w:val="004A454A"/>
    <w:rsid w:val="004A7622"/>
    <w:rsid w:val="004C2A63"/>
    <w:rsid w:val="004E2A80"/>
    <w:rsid w:val="004E34A0"/>
    <w:rsid w:val="005125E8"/>
    <w:rsid w:val="00550741"/>
    <w:rsid w:val="005550C7"/>
    <w:rsid w:val="00570444"/>
    <w:rsid w:val="00576CEB"/>
    <w:rsid w:val="00586847"/>
    <w:rsid w:val="005A2D13"/>
    <w:rsid w:val="005B1C4F"/>
    <w:rsid w:val="005B3ADF"/>
    <w:rsid w:val="005C143F"/>
    <w:rsid w:val="005C2269"/>
    <w:rsid w:val="005D396E"/>
    <w:rsid w:val="005D70DE"/>
    <w:rsid w:val="005E6C88"/>
    <w:rsid w:val="00600010"/>
    <w:rsid w:val="006009A8"/>
    <w:rsid w:val="0063129F"/>
    <w:rsid w:val="00650B86"/>
    <w:rsid w:val="00662267"/>
    <w:rsid w:val="0066558D"/>
    <w:rsid w:val="006876CC"/>
    <w:rsid w:val="00687849"/>
    <w:rsid w:val="006A1AEE"/>
    <w:rsid w:val="006A5E85"/>
    <w:rsid w:val="006C137B"/>
    <w:rsid w:val="006C30E8"/>
    <w:rsid w:val="006F093D"/>
    <w:rsid w:val="006F7335"/>
    <w:rsid w:val="00717571"/>
    <w:rsid w:val="007266D3"/>
    <w:rsid w:val="00737EA0"/>
    <w:rsid w:val="007451BC"/>
    <w:rsid w:val="00765E3B"/>
    <w:rsid w:val="00770D05"/>
    <w:rsid w:val="007722D9"/>
    <w:rsid w:val="00781AD5"/>
    <w:rsid w:val="0079426D"/>
    <w:rsid w:val="007E0F43"/>
    <w:rsid w:val="00830FB0"/>
    <w:rsid w:val="0083195C"/>
    <w:rsid w:val="00841E37"/>
    <w:rsid w:val="008638F8"/>
    <w:rsid w:val="00877606"/>
    <w:rsid w:val="0088066C"/>
    <w:rsid w:val="00884942"/>
    <w:rsid w:val="00884CD7"/>
    <w:rsid w:val="008A3091"/>
    <w:rsid w:val="008D254D"/>
    <w:rsid w:val="008D576D"/>
    <w:rsid w:val="008E0E3E"/>
    <w:rsid w:val="008E33B5"/>
    <w:rsid w:val="008E4ABB"/>
    <w:rsid w:val="008E6506"/>
    <w:rsid w:val="008F188D"/>
    <w:rsid w:val="00910839"/>
    <w:rsid w:val="009214D2"/>
    <w:rsid w:val="00923C57"/>
    <w:rsid w:val="00936602"/>
    <w:rsid w:val="009612D0"/>
    <w:rsid w:val="009A5B27"/>
    <w:rsid w:val="009B6C3D"/>
    <w:rsid w:val="009E628B"/>
    <w:rsid w:val="009E63D6"/>
    <w:rsid w:val="009F671C"/>
    <w:rsid w:val="00A0291E"/>
    <w:rsid w:val="00A33854"/>
    <w:rsid w:val="00A45C8B"/>
    <w:rsid w:val="00A554E9"/>
    <w:rsid w:val="00A73FE1"/>
    <w:rsid w:val="00A82A5D"/>
    <w:rsid w:val="00A85187"/>
    <w:rsid w:val="00AC4EFB"/>
    <w:rsid w:val="00AD1EC6"/>
    <w:rsid w:val="00AF672C"/>
    <w:rsid w:val="00B2047C"/>
    <w:rsid w:val="00B22CEC"/>
    <w:rsid w:val="00B26D75"/>
    <w:rsid w:val="00B3218E"/>
    <w:rsid w:val="00B47E92"/>
    <w:rsid w:val="00B5581B"/>
    <w:rsid w:val="00BA5918"/>
    <w:rsid w:val="00C05272"/>
    <w:rsid w:val="00C26AF5"/>
    <w:rsid w:val="00C40800"/>
    <w:rsid w:val="00C41F7E"/>
    <w:rsid w:val="00C47A62"/>
    <w:rsid w:val="00C51FDA"/>
    <w:rsid w:val="00C64E09"/>
    <w:rsid w:val="00C66F4C"/>
    <w:rsid w:val="00C673D5"/>
    <w:rsid w:val="00CA3372"/>
    <w:rsid w:val="00CC462C"/>
    <w:rsid w:val="00CC516A"/>
    <w:rsid w:val="00CD6DC2"/>
    <w:rsid w:val="00CE28F5"/>
    <w:rsid w:val="00CF2499"/>
    <w:rsid w:val="00CF2F01"/>
    <w:rsid w:val="00D21E93"/>
    <w:rsid w:val="00D36B93"/>
    <w:rsid w:val="00D4187B"/>
    <w:rsid w:val="00D8475A"/>
    <w:rsid w:val="00D85BF7"/>
    <w:rsid w:val="00D90AFF"/>
    <w:rsid w:val="00D95D49"/>
    <w:rsid w:val="00DA59A6"/>
    <w:rsid w:val="00DD12F7"/>
    <w:rsid w:val="00DD6DBC"/>
    <w:rsid w:val="00DE0734"/>
    <w:rsid w:val="00DE7256"/>
    <w:rsid w:val="00E10EA3"/>
    <w:rsid w:val="00E32DC1"/>
    <w:rsid w:val="00E501D4"/>
    <w:rsid w:val="00E53477"/>
    <w:rsid w:val="00E62135"/>
    <w:rsid w:val="00E660B5"/>
    <w:rsid w:val="00E86CCE"/>
    <w:rsid w:val="00E96A4A"/>
    <w:rsid w:val="00E9789B"/>
    <w:rsid w:val="00EA391C"/>
    <w:rsid w:val="00EC6039"/>
    <w:rsid w:val="00ED54D1"/>
    <w:rsid w:val="00EE366D"/>
    <w:rsid w:val="00EF24A0"/>
    <w:rsid w:val="00F07204"/>
    <w:rsid w:val="00F128B6"/>
    <w:rsid w:val="00F14A3E"/>
    <w:rsid w:val="00F26C32"/>
    <w:rsid w:val="00F33511"/>
    <w:rsid w:val="00F4153B"/>
    <w:rsid w:val="00F44371"/>
    <w:rsid w:val="00F7120C"/>
    <w:rsid w:val="00F712E8"/>
    <w:rsid w:val="00F8341E"/>
    <w:rsid w:val="00FA27CA"/>
    <w:rsid w:val="00FB3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A63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C2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C2A6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C2A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C2A63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884C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cs="宋体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884CD7"/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6876C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2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kegg.jp/dbget-bin/www_bget?sss:SSUSC84_093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egg.jp/dbget-bin/www_bget?sss:SSUSC84_163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3</Pages>
  <Words>823</Words>
  <Characters>4697</Characters>
  <Application>Microsoft Office Word</Application>
  <DocSecurity>0</DocSecurity>
  <Lines>39</Lines>
  <Paragraphs>11</Paragraphs>
  <ScaleCrop>false</ScaleCrop>
  <Company>Hewlett-Packard Company</Company>
  <LinksUpToDate>false</LinksUpToDate>
  <CharactersWithSpaces>5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</dc:creator>
  <cp:keywords/>
  <dc:description/>
  <cp:lastModifiedBy>tan</cp:lastModifiedBy>
  <cp:revision>305</cp:revision>
  <dcterms:created xsi:type="dcterms:W3CDTF">2022-04-27T03:09:00Z</dcterms:created>
  <dcterms:modified xsi:type="dcterms:W3CDTF">2022-04-27T08:28:00Z</dcterms:modified>
</cp:coreProperties>
</file>